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D847" w14:textId="77777777" w:rsidR="00D572F0" w:rsidRPr="00954BBA" w:rsidRDefault="00D572F0" w:rsidP="00D572F0">
      <w:pPr>
        <w:spacing w:after="0" w:line="24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54BBA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Table 1. Characteristics of full wave 1 sample and analytical (follow-up) samp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350"/>
        <w:gridCol w:w="1350"/>
        <w:gridCol w:w="826"/>
      </w:tblGrid>
      <w:tr w:rsidR="00D572F0" w:rsidRPr="00D572F0" w14:paraId="2777FCAF" w14:textId="77777777" w:rsidTr="007C5774">
        <w:trPr>
          <w:tblHeader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7F93B" w14:textId="34781C06" w:rsidR="00D572F0" w:rsidRPr="00D572F0" w:rsidRDefault="007C5774" w:rsidP="007C5774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spondent Characteristic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0A192" w14:textId="60FF472C" w:rsidR="00D572F0" w:rsidRPr="00D572F0" w:rsidRDefault="00D572F0" w:rsidP="007C5774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ull wave 1 sam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3478B" w14:textId="77777777" w:rsidR="00D572F0" w:rsidRPr="00D572F0" w:rsidRDefault="00D572F0" w:rsidP="007C5774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nalytical sampl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C4962" w14:textId="3A27C8C7" w:rsidR="00D572F0" w:rsidRPr="00D572F0" w:rsidRDefault="007C5774" w:rsidP="007C5774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</w:t>
            </w:r>
            <w:r w:rsidR="00D572F0"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D572F0" w:rsidRPr="00D572F0" w14:paraId="0D3E5ECB" w14:textId="77777777" w:rsidTr="00D572F0">
        <w:tc>
          <w:tcPr>
            <w:tcW w:w="5490" w:type="dxa"/>
            <w:tcBorders>
              <w:top w:val="single" w:sz="4" w:space="0" w:color="auto"/>
            </w:tcBorders>
          </w:tcPr>
          <w:p w14:paraId="4125956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umber of responden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9E0488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93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4A8BC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2E02D8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572F0" w:rsidRPr="00D572F0" w14:paraId="122AD379" w14:textId="77777777" w:rsidTr="00D572F0">
        <w:tc>
          <w:tcPr>
            <w:tcW w:w="5490" w:type="dxa"/>
          </w:tcPr>
          <w:p w14:paraId="2CC75CA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ge, mean (SD)</w:t>
            </w:r>
          </w:p>
        </w:tc>
        <w:tc>
          <w:tcPr>
            <w:tcW w:w="1350" w:type="dxa"/>
          </w:tcPr>
          <w:p w14:paraId="773B24E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6.1 (5.0) </w:t>
            </w:r>
          </w:p>
        </w:tc>
        <w:tc>
          <w:tcPr>
            <w:tcW w:w="1350" w:type="dxa"/>
          </w:tcPr>
          <w:p w14:paraId="3303736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5.9 (4.5) </w:t>
            </w:r>
          </w:p>
        </w:tc>
        <w:tc>
          <w:tcPr>
            <w:tcW w:w="826" w:type="dxa"/>
          </w:tcPr>
          <w:p w14:paraId="266F2D5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003</w:t>
            </w:r>
          </w:p>
        </w:tc>
      </w:tr>
      <w:tr w:rsidR="00D572F0" w:rsidRPr="00D572F0" w14:paraId="3F9E7A9F" w14:textId="77777777" w:rsidTr="00D572F0">
        <w:tc>
          <w:tcPr>
            <w:tcW w:w="5490" w:type="dxa"/>
          </w:tcPr>
          <w:p w14:paraId="0FFF884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50" w:type="dxa"/>
          </w:tcPr>
          <w:p w14:paraId="591BAB9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918DC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</w:tcPr>
          <w:p w14:paraId="0BF7E1C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D572F0" w:rsidRPr="00D572F0" w14:paraId="346D31FE" w14:textId="77777777" w:rsidTr="00D572F0">
        <w:tc>
          <w:tcPr>
            <w:tcW w:w="5490" w:type="dxa"/>
          </w:tcPr>
          <w:p w14:paraId="3DD2F6F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0-74 </w:t>
            </w:r>
          </w:p>
        </w:tc>
        <w:tc>
          <w:tcPr>
            <w:tcW w:w="1350" w:type="dxa"/>
          </w:tcPr>
          <w:p w14:paraId="6159F77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350" w:type="dxa"/>
          </w:tcPr>
          <w:p w14:paraId="53785D5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826" w:type="dxa"/>
          </w:tcPr>
          <w:p w14:paraId="4BA2824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349B834" w14:textId="77777777" w:rsidTr="00D572F0">
        <w:tc>
          <w:tcPr>
            <w:tcW w:w="5490" w:type="dxa"/>
          </w:tcPr>
          <w:p w14:paraId="5C23A05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75-79</w:t>
            </w:r>
          </w:p>
        </w:tc>
        <w:tc>
          <w:tcPr>
            <w:tcW w:w="1350" w:type="dxa"/>
          </w:tcPr>
          <w:p w14:paraId="5DCACC8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350" w:type="dxa"/>
          </w:tcPr>
          <w:p w14:paraId="4814FCE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826" w:type="dxa"/>
          </w:tcPr>
          <w:p w14:paraId="6836398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32B521E5" w14:textId="77777777" w:rsidTr="00D572F0">
        <w:tc>
          <w:tcPr>
            <w:tcW w:w="5490" w:type="dxa"/>
          </w:tcPr>
          <w:p w14:paraId="3E2C534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80+</w:t>
            </w:r>
          </w:p>
        </w:tc>
        <w:tc>
          <w:tcPr>
            <w:tcW w:w="1350" w:type="dxa"/>
          </w:tcPr>
          <w:p w14:paraId="45844B2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350" w:type="dxa"/>
          </w:tcPr>
          <w:p w14:paraId="7F42E42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826" w:type="dxa"/>
          </w:tcPr>
          <w:p w14:paraId="4437FB6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DFB764A" w14:textId="77777777" w:rsidTr="00D572F0">
        <w:tc>
          <w:tcPr>
            <w:tcW w:w="5490" w:type="dxa"/>
          </w:tcPr>
          <w:p w14:paraId="69E228D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50" w:type="dxa"/>
          </w:tcPr>
          <w:p w14:paraId="24462B2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14:paraId="32F26FF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</w:tcPr>
          <w:p w14:paraId="19BDB5F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340</w:t>
            </w:r>
          </w:p>
        </w:tc>
      </w:tr>
      <w:tr w:rsidR="00D572F0" w:rsidRPr="00D572F0" w14:paraId="3A1A69D0" w14:textId="77777777" w:rsidTr="00D572F0">
        <w:tc>
          <w:tcPr>
            <w:tcW w:w="5490" w:type="dxa"/>
          </w:tcPr>
          <w:p w14:paraId="52F5C46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350" w:type="dxa"/>
          </w:tcPr>
          <w:p w14:paraId="397BB2B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1350" w:type="dxa"/>
          </w:tcPr>
          <w:p w14:paraId="59845C3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826" w:type="dxa"/>
          </w:tcPr>
          <w:p w14:paraId="45D2913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6C1EA324" w14:textId="77777777" w:rsidTr="00D572F0">
        <w:tc>
          <w:tcPr>
            <w:tcW w:w="5490" w:type="dxa"/>
          </w:tcPr>
          <w:p w14:paraId="225A213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350" w:type="dxa"/>
          </w:tcPr>
          <w:p w14:paraId="76B7F2F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1350" w:type="dxa"/>
          </w:tcPr>
          <w:p w14:paraId="09F2023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826" w:type="dxa"/>
          </w:tcPr>
          <w:p w14:paraId="244AFED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39202CE5" w14:textId="77777777" w:rsidTr="00D572F0">
        <w:tc>
          <w:tcPr>
            <w:tcW w:w="5490" w:type="dxa"/>
          </w:tcPr>
          <w:p w14:paraId="6E6588A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ing tenure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483829C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A7EA0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1DC8BDA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D572F0" w:rsidRPr="00D572F0" w14:paraId="1017B200" w14:textId="77777777" w:rsidTr="00D572F0">
        <w:tc>
          <w:tcPr>
            <w:tcW w:w="5490" w:type="dxa"/>
          </w:tcPr>
          <w:p w14:paraId="226731BF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Own outright</w:t>
            </w:r>
          </w:p>
        </w:tc>
        <w:tc>
          <w:tcPr>
            <w:tcW w:w="1350" w:type="dxa"/>
          </w:tcPr>
          <w:p w14:paraId="6BEC3D1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1350" w:type="dxa"/>
          </w:tcPr>
          <w:p w14:paraId="60F0408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826" w:type="dxa"/>
          </w:tcPr>
          <w:p w14:paraId="7BE80BC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6696DE15" w14:textId="77777777" w:rsidTr="00D572F0">
        <w:tc>
          <w:tcPr>
            <w:tcW w:w="5490" w:type="dxa"/>
          </w:tcPr>
          <w:p w14:paraId="7814572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Owned with mortgage</w:t>
            </w:r>
          </w:p>
        </w:tc>
        <w:tc>
          <w:tcPr>
            <w:tcW w:w="1350" w:type="dxa"/>
          </w:tcPr>
          <w:p w14:paraId="3F616DD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350" w:type="dxa"/>
          </w:tcPr>
          <w:p w14:paraId="17C0450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26" w:type="dxa"/>
          </w:tcPr>
          <w:p w14:paraId="4623CDB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34EAB29" w14:textId="77777777" w:rsidTr="00D572F0">
        <w:tc>
          <w:tcPr>
            <w:tcW w:w="5490" w:type="dxa"/>
          </w:tcPr>
          <w:p w14:paraId="44D2C33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Rent and other</w:t>
            </w:r>
          </w:p>
        </w:tc>
        <w:tc>
          <w:tcPr>
            <w:tcW w:w="1350" w:type="dxa"/>
          </w:tcPr>
          <w:p w14:paraId="6497EAE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350" w:type="dxa"/>
          </w:tcPr>
          <w:p w14:paraId="331C46B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26" w:type="dxa"/>
          </w:tcPr>
          <w:p w14:paraId="5ED0977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1F3EACD" w14:textId="77777777" w:rsidTr="00D572F0">
        <w:tc>
          <w:tcPr>
            <w:tcW w:w="5490" w:type="dxa"/>
          </w:tcPr>
          <w:p w14:paraId="7C0906F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ADL and IADL difficulties. </w:t>
            </w:r>
          </w:p>
        </w:tc>
        <w:tc>
          <w:tcPr>
            <w:tcW w:w="1350" w:type="dxa"/>
          </w:tcPr>
          <w:p w14:paraId="015CAE4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B9709C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4C5FCAC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119</w:t>
            </w:r>
          </w:p>
        </w:tc>
      </w:tr>
      <w:tr w:rsidR="00D572F0" w:rsidRPr="00D572F0" w14:paraId="1744B1F4" w14:textId="77777777" w:rsidTr="00D572F0">
        <w:tc>
          <w:tcPr>
            <w:tcW w:w="5490" w:type="dxa"/>
          </w:tcPr>
          <w:p w14:paraId="5583632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e </w:t>
            </w:r>
          </w:p>
        </w:tc>
        <w:tc>
          <w:tcPr>
            <w:tcW w:w="1350" w:type="dxa"/>
          </w:tcPr>
          <w:p w14:paraId="2C7FE79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350" w:type="dxa"/>
          </w:tcPr>
          <w:p w14:paraId="41E3B76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826" w:type="dxa"/>
          </w:tcPr>
          <w:p w14:paraId="58001C2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7A147DF" w14:textId="77777777" w:rsidTr="00D572F0">
        <w:tc>
          <w:tcPr>
            <w:tcW w:w="5490" w:type="dxa"/>
          </w:tcPr>
          <w:p w14:paraId="416B907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56911EB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350" w:type="dxa"/>
          </w:tcPr>
          <w:p w14:paraId="1854EA6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26" w:type="dxa"/>
          </w:tcPr>
          <w:p w14:paraId="0CB1AF5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7BE0AFEA" w14:textId="77777777" w:rsidTr="00D572F0">
        <w:tc>
          <w:tcPr>
            <w:tcW w:w="5490" w:type="dxa"/>
          </w:tcPr>
          <w:p w14:paraId="214EFB9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+</w:t>
            </w:r>
          </w:p>
        </w:tc>
        <w:tc>
          <w:tcPr>
            <w:tcW w:w="1350" w:type="dxa"/>
          </w:tcPr>
          <w:p w14:paraId="6E17D2C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350" w:type="dxa"/>
          </w:tcPr>
          <w:p w14:paraId="22FE429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26" w:type="dxa"/>
          </w:tcPr>
          <w:p w14:paraId="0F4C443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9D65403" w14:textId="77777777" w:rsidTr="00D572F0">
        <w:tc>
          <w:tcPr>
            <w:tcW w:w="5490" w:type="dxa"/>
          </w:tcPr>
          <w:p w14:paraId="75C992F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ng term health condition </w:t>
            </w:r>
          </w:p>
        </w:tc>
        <w:tc>
          <w:tcPr>
            <w:tcW w:w="1350" w:type="dxa"/>
          </w:tcPr>
          <w:p w14:paraId="51185B1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6C165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03A2DBC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411</w:t>
            </w:r>
          </w:p>
        </w:tc>
      </w:tr>
      <w:tr w:rsidR="00D572F0" w:rsidRPr="00D572F0" w14:paraId="53D8706B" w14:textId="77777777" w:rsidTr="00D572F0">
        <w:tc>
          <w:tcPr>
            <w:tcW w:w="5490" w:type="dxa"/>
          </w:tcPr>
          <w:p w14:paraId="4E61AE1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1460684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350" w:type="dxa"/>
          </w:tcPr>
          <w:p w14:paraId="518CF69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826" w:type="dxa"/>
          </w:tcPr>
          <w:p w14:paraId="27DC91F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06D1FB2" w14:textId="77777777" w:rsidTr="00D572F0">
        <w:tc>
          <w:tcPr>
            <w:tcW w:w="5490" w:type="dxa"/>
          </w:tcPr>
          <w:p w14:paraId="315DA1D9" w14:textId="77777777" w:rsidR="00D572F0" w:rsidRPr="00D572F0" w:rsidRDefault="00D572F0" w:rsidP="00812E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An emotional, nervous or psychiatric problem</w:t>
            </w:r>
          </w:p>
        </w:tc>
        <w:tc>
          <w:tcPr>
            <w:tcW w:w="1350" w:type="dxa"/>
          </w:tcPr>
          <w:p w14:paraId="7016C7A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350" w:type="dxa"/>
          </w:tcPr>
          <w:p w14:paraId="34F6A9B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26" w:type="dxa"/>
          </w:tcPr>
          <w:p w14:paraId="75D8923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802CE79" w14:textId="77777777" w:rsidTr="00D572F0">
        <w:tc>
          <w:tcPr>
            <w:tcW w:w="5490" w:type="dxa"/>
          </w:tcPr>
          <w:p w14:paraId="4565A4A3" w14:textId="77777777" w:rsidR="00D572F0" w:rsidRPr="00D572F0" w:rsidRDefault="00D572F0" w:rsidP="00812E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Other long-term health condition</w:t>
            </w:r>
          </w:p>
        </w:tc>
        <w:tc>
          <w:tcPr>
            <w:tcW w:w="1350" w:type="dxa"/>
          </w:tcPr>
          <w:p w14:paraId="6769EB2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1350" w:type="dxa"/>
          </w:tcPr>
          <w:p w14:paraId="656F7DF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826" w:type="dxa"/>
          </w:tcPr>
          <w:p w14:paraId="013FCF5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78000CB8" w14:textId="77777777" w:rsidTr="00D572F0">
        <w:tc>
          <w:tcPr>
            <w:tcW w:w="5490" w:type="dxa"/>
          </w:tcPr>
          <w:p w14:paraId="6EB7A77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arrangement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16A0455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D916A1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6E9F800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034</w:t>
            </w:r>
          </w:p>
        </w:tc>
      </w:tr>
      <w:tr w:rsidR="00D572F0" w:rsidRPr="00D572F0" w14:paraId="5D53119A" w14:textId="77777777" w:rsidTr="00D572F0">
        <w:tc>
          <w:tcPr>
            <w:tcW w:w="5490" w:type="dxa"/>
          </w:tcPr>
          <w:p w14:paraId="34F4F03F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With an adult</w:t>
            </w:r>
          </w:p>
        </w:tc>
        <w:tc>
          <w:tcPr>
            <w:tcW w:w="1350" w:type="dxa"/>
          </w:tcPr>
          <w:p w14:paraId="33B16F0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350" w:type="dxa"/>
          </w:tcPr>
          <w:p w14:paraId="38FD976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826" w:type="dxa"/>
          </w:tcPr>
          <w:p w14:paraId="73A6B3F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843DAF1" w14:textId="77777777" w:rsidTr="00D572F0">
        <w:tc>
          <w:tcPr>
            <w:tcW w:w="5490" w:type="dxa"/>
          </w:tcPr>
          <w:p w14:paraId="56D718F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Single person</w:t>
            </w: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</w:p>
        </w:tc>
        <w:tc>
          <w:tcPr>
            <w:tcW w:w="1350" w:type="dxa"/>
          </w:tcPr>
          <w:p w14:paraId="14E665C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350" w:type="dxa"/>
          </w:tcPr>
          <w:p w14:paraId="65DC0C5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  <w:highlight w:val="yellow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826" w:type="dxa"/>
          </w:tcPr>
          <w:p w14:paraId="45D144A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6ED59568" w14:textId="77777777" w:rsidTr="00D572F0">
        <w:tc>
          <w:tcPr>
            <w:tcW w:w="5490" w:type="dxa"/>
          </w:tcPr>
          <w:p w14:paraId="2E33175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With partner aged 70+ only</w:t>
            </w:r>
          </w:p>
        </w:tc>
        <w:tc>
          <w:tcPr>
            <w:tcW w:w="1350" w:type="dxa"/>
          </w:tcPr>
          <w:p w14:paraId="7912F22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1350" w:type="dxa"/>
          </w:tcPr>
          <w:p w14:paraId="66E130B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826" w:type="dxa"/>
          </w:tcPr>
          <w:p w14:paraId="6817A9A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7559BC34" w14:textId="77777777" w:rsidTr="00D572F0">
        <w:tc>
          <w:tcPr>
            <w:tcW w:w="5490" w:type="dxa"/>
          </w:tcPr>
          <w:p w14:paraId="12D1BA2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With partner younger than 70+ only</w:t>
            </w:r>
          </w:p>
        </w:tc>
        <w:tc>
          <w:tcPr>
            <w:tcW w:w="1350" w:type="dxa"/>
          </w:tcPr>
          <w:p w14:paraId="12DE6DD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350" w:type="dxa"/>
          </w:tcPr>
          <w:p w14:paraId="7A29840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826" w:type="dxa"/>
          </w:tcPr>
          <w:p w14:paraId="25BA40E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6269A2CC" w14:textId="77777777" w:rsidTr="00D572F0">
        <w:tc>
          <w:tcPr>
            <w:tcW w:w="5490" w:type="dxa"/>
          </w:tcPr>
          <w:p w14:paraId="0E961D9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of practical help after the pandemic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2FFADA4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59522F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056A847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728</w:t>
            </w:r>
          </w:p>
        </w:tc>
      </w:tr>
      <w:tr w:rsidR="00D572F0" w:rsidRPr="00D572F0" w14:paraId="73922459" w14:textId="77777777" w:rsidTr="00D572F0">
        <w:tc>
          <w:tcPr>
            <w:tcW w:w="5490" w:type="dxa"/>
          </w:tcPr>
          <w:p w14:paraId="099761D3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0F909CD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350" w:type="dxa"/>
          </w:tcPr>
          <w:p w14:paraId="39DDBEF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826" w:type="dxa"/>
          </w:tcPr>
          <w:p w14:paraId="0AF4FCC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63328596" w14:textId="77777777" w:rsidTr="00D572F0">
        <w:tc>
          <w:tcPr>
            <w:tcW w:w="5490" w:type="dxa"/>
          </w:tcPr>
          <w:p w14:paraId="4889642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59D4869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1350" w:type="dxa"/>
          </w:tcPr>
          <w:p w14:paraId="493BEE7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826" w:type="dxa"/>
          </w:tcPr>
          <w:p w14:paraId="1B388AD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74DA98C1" w14:textId="77777777" w:rsidTr="00D572F0">
        <w:tc>
          <w:tcPr>
            <w:tcW w:w="5490" w:type="dxa"/>
          </w:tcPr>
          <w:p w14:paraId="243BA98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receiving practical help</w:t>
            </w:r>
          </w:p>
        </w:tc>
        <w:tc>
          <w:tcPr>
            <w:tcW w:w="1350" w:type="dxa"/>
          </w:tcPr>
          <w:p w14:paraId="1FE3785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8B477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1E42699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020</w:t>
            </w:r>
          </w:p>
        </w:tc>
      </w:tr>
      <w:tr w:rsidR="00D572F0" w:rsidRPr="00D572F0" w14:paraId="3134AE93" w14:textId="77777777" w:rsidTr="00D572F0">
        <w:tc>
          <w:tcPr>
            <w:tcW w:w="5490" w:type="dxa"/>
          </w:tcPr>
          <w:p w14:paraId="01231376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 change</w:t>
            </w:r>
          </w:p>
        </w:tc>
        <w:tc>
          <w:tcPr>
            <w:tcW w:w="1350" w:type="dxa"/>
          </w:tcPr>
          <w:p w14:paraId="39AE465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350" w:type="dxa"/>
          </w:tcPr>
          <w:p w14:paraId="6DCD8BD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826" w:type="dxa"/>
          </w:tcPr>
          <w:p w14:paraId="01799AC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2D35E65F" w14:textId="77777777" w:rsidTr="00D572F0">
        <w:tc>
          <w:tcPr>
            <w:tcW w:w="5490" w:type="dxa"/>
          </w:tcPr>
          <w:p w14:paraId="4D19F9C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Increase</w:t>
            </w:r>
          </w:p>
        </w:tc>
        <w:tc>
          <w:tcPr>
            <w:tcW w:w="1350" w:type="dxa"/>
          </w:tcPr>
          <w:p w14:paraId="7890D58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1350" w:type="dxa"/>
          </w:tcPr>
          <w:p w14:paraId="675C3FB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826" w:type="dxa"/>
          </w:tcPr>
          <w:p w14:paraId="5904EE4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2A137B2" w14:textId="77777777" w:rsidTr="00D572F0">
        <w:tc>
          <w:tcPr>
            <w:tcW w:w="5490" w:type="dxa"/>
          </w:tcPr>
          <w:p w14:paraId="07D3966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Decrease</w:t>
            </w:r>
          </w:p>
        </w:tc>
        <w:tc>
          <w:tcPr>
            <w:tcW w:w="1350" w:type="dxa"/>
          </w:tcPr>
          <w:p w14:paraId="5B3E3A6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350" w:type="dxa"/>
          </w:tcPr>
          <w:p w14:paraId="7D5419D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26" w:type="dxa"/>
          </w:tcPr>
          <w:p w14:paraId="1E717BA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48F6D650" w14:textId="77777777" w:rsidTr="00D572F0">
        <w:tc>
          <w:tcPr>
            <w:tcW w:w="5490" w:type="dxa"/>
          </w:tcPr>
          <w:p w14:paraId="7DE2577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pandemic emotional support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6F426C1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39828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535041B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120</w:t>
            </w:r>
          </w:p>
        </w:tc>
      </w:tr>
      <w:tr w:rsidR="00D572F0" w:rsidRPr="00D572F0" w14:paraId="771D3181" w14:textId="77777777" w:rsidTr="00D572F0">
        <w:tc>
          <w:tcPr>
            <w:tcW w:w="5490" w:type="dxa"/>
          </w:tcPr>
          <w:p w14:paraId="40888F0F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A lot</w:t>
            </w:r>
          </w:p>
        </w:tc>
        <w:tc>
          <w:tcPr>
            <w:tcW w:w="1350" w:type="dxa"/>
          </w:tcPr>
          <w:p w14:paraId="51E4FDA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350" w:type="dxa"/>
          </w:tcPr>
          <w:p w14:paraId="58E4BDC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826" w:type="dxa"/>
          </w:tcPr>
          <w:p w14:paraId="5A512C4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5E6CE463" w14:textId="77777777" w:rsidTr="00D572F0">
        <w:tc>
          <w:tcPr>
            <w:tcW w:w="5490" w:type="dxa"/>
          </w:tcPr>
          <w:p w14:paraId="3601102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Some</w:t>
            </w:r>
          </w:p>
        </w:tc>
        <w:tc>
          <w:tcPr>
            <w:tcW w:w="1350" w:type="dxa"/>
          </w:tcPr>
          <w:p w14:paraId="61D5B6C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350" w:type="dxa"/>
          </w:tcPr>
          <w:p w14:paraId="5ED0FD5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826" w:type="dxa"/>
          </w:tcPr>
          <w:p w14:paraId="12944D7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B2D295B" w14:textId="77777777" w:rsidTr="00D572F0">
        <w:tc>
          <w:tcPr>
            <w:tcW w:w="5490" w:type="dxa"/>
          </w:tcPr>
          <w:p w14:paraId="1282841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A little</w:t>
            </w:r>
          </w:p>
        </w:tc>
        <w:tc>
          <w:tcPr>
            <w:tcW w:w="1350" w:type="dxa"/>
          </w:tcPr>
          <w:p w14:paraId="3412C6F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350" w:type="dxa"/>
          </w:tcPr>
          <w:p w14:paraId="4F68C72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826" w:type="dxa"/>
          </w:tcPr>
          <w:p w14:paraId="01ADFF7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22A46EAE" w14:textId="77777777" w:rsidTr="00D572F0">
        <w:tc>
          <w:tcPr>
            <w:tcW w:w="5490" w:type="dxa"/>
          </w:tcPr>
          <w:p w14:paraId="5E984E5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50" w:type="dxa"/>
          </w:tcPr>
          <w:p w14:paraId="14025EF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350" w:type="dxa"/>
          </w:tcPr>
          <w:p w14:paraId="3A025F4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826" w:type="dxa"/>
          </w:tcPr>
          <w:p w14:paraId="080E2B6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49275043" w14:textId="77777777" w:rsidTr="00D572F0">
        <w:tc>
          <w:tcPr>
            <w:tcW w:w="5490" w:type="dxa"/>
          </w:tcPr>
          <w:p w14:paraId="1936D5A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emotional support</w:t>
            </w:r>
          </w:p>
        </w:tc>
        <w:tc>
          <w:tcPr>
            <w:tcW w:w="1350" w:type="dxa"/>
          </w:tcPr>
          <w:p w14:paraId="67AEB28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0460A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26FCBE9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272</w:t>
            </w:r>
          </w:p>
        </w:tc>
      </w:tr>
      <w:tr w:rsidR="00D572F0" w:rsidRPr="00D572F0" w14:paraId="725CD0DE" w14:textId="77777777" w:rsidTr="00D572F0">
        <w:tc>
          <w:tcPr>
            <w:tcW w:w="5490" w:type="dxa"/>
          </w:tcPr>
          <w:p w14:paraId="043EEBCA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About the same</w:t>
            </w:r>
          </w:p>
        </w:tc>
        <w:tc>
          <w:tcPr>
            <w:tcW w:w="1350" w:type="dxa"/>
          </w:tcPr>
          <w:p w14:paraId="7CE868D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1350" w:type="dxa"/>
          </w:tcPr>
          <w:p w14:paraId="7B0BE73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826" w:type="dxa"/>
          </w:tcPr>
          <w:p w14:paraId="12B2D9D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01E8D6D9" w14:textId="77777777" w:rsidTr="00D572F0">
        <w:tc>
          <w:tcPr>
            <w:tcW w:w="5490" w:type="dxa"/>
          </w:tcPr>
          <w:p w14:paraId="6DC5CFD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More</w:t>
            </w:r>
          </w:p>
        </w:tc>
        <w:tc>
          <w:tcPr>
            <w:tcW w:w="1350" w:type="dxa"/>
          </w:tcPr>
          <w:p w14:paraId="58C2E98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1350" w:type="dxa"/>
          </w:tcPr>
          <w:p w14:paraId="4885E770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826" w:type="dxa"/>
          </w:tcPr>
          <w:p w14:paraId="540C962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37F0D8A0" w14:textId="77777777" w:rsidTr="00D572F0">
        <w:tc>
          <w:tcPr>
            <w:tcW w:w="5490" w:type="dxa"/>
          </w:tcPr>
          <w:p w14:paraId="5C86E84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Less</w:t>
            </w:r>
          </w:p>
        </w:tc>
        <w:tc>
          <w:tcPr>
            <w:tcW w:w="1350" w:type="dxa"/>
          </w:tcPr>
          <w:p w14:paraId="3E8A7E8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350" w:type="dxa"/>
          </w:tcPr>
          <w:p w14:paraId="62260159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26" w:type="dxa"/>
          </w:tcPr>
          <w:p w14:paraId="670EA58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382683BE" w14:textId="77777777" w:rsidTr="00D572F0">
        <w:tc>
          <w:tcPr>
            <w:tcW w:w="5490" w:type="dxa"/>
          </w:tcPr>
          <w:p w14:paraId="2DB34EE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-pandemic contact score, </w:t>
            </w: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350" w:type="dxa"/>
          </w:tcPr>
          <w:p w14:paraId="52E62F5C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1.9 (3.5)</w:t>
            </w:r>
          </w:p>
        </w:tc>
        <w:tc>
          <w:tcPr>
            <w:tcW w:w="1350" w:type="dxa"/>
          </w:tcPr>
          <w:p w14:paraId="63B3AE8B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1.9 (3.4)</w:t>
            </w:r>
          </w:p>
        </w:tc>
        <w:tc>
          <w:tcPr>
            <w:tcW w:w="826" w:type="dxa"/>
          </w:tcPr>
          <w:p w14:paraId="7F3BE75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152</w:t>
            </w:r>
          </w:p>
        </w:tc>
      </w:tr>
      <w:tr w:rsidR="00D572F0" w:rsidRPr="00D572F0" w14:paraId="335FE990" w14:textId="77777777" w:rsidTr="00D572F0">
        <w:tc>
          <w:tcPr>
            <w:tcW w:w="5490" w:type="dxa"/>
          </w:tcPr>
          <w:p w14:paraId="3898DE2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act score after the pandemic, </w:t>
            </w:r>
            <w:r w:rsidRPr="00D572F0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350" w:type="dxa"/>
          </w:tcPr>
          <w:p w14:paraId="5B90292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0.2 (3.6)</w:t>
            </w:r>
          </w:p>
        </w:tc>
        <w:tc>
          <w:tcPr>
            <w:tcW w:w="1350" w:type="dxa"/>
          </w:tcPr>
          <w:p w14:paraId="4486CD7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0.2 (3.6)</w:t>
            </w:r>
          </w:p>
        </w:tc>
        <w:tc>
          <w:tcPr>
            <w:tcW w:w="826" w:type="dxa"/>
          </w:tcPr>
          <w:p w14:paraId="0284954A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554</w:t>
            </w:r>
          </w:p>
        </w:tc>
      </w:tr>
      <w:tr w:rsidR="00D572F0" w:rsidRPr="00D572F0" w14:paraId="5F2F8DC8" w14:textId="77777777" w:rsidTr="00D572F0">
        <w:tc>
          <w:tcPr>
            <w:tcW w:w="5490" w:type="dxa"/>
          </w:tcPr>
          <w:p w14:paraId="018FFD3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ncial transfer after the pandemic</w:t>
            </w: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</w:tcPr>
          <w:p w14:paraId="0BF16DB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0BA7D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02324FE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639</w:t>
            </w:r>
          </w:p>
        </w:tc>
      </w:tr>
      <w:tr w:rsidR="00D572F0" w:rsidRPr="00D572F0" w14:paraId="25DCA7DD" w14:textId="77777777" w:rsidTr="00D572F0">
        <w:tc>
          <w:tcPr>
            <w:tcW w:w="5490" w:type="dxa"/>
          </w:tcPr>
          <w:p w14:paraId="3E5F1517" w14:textId="77777777" w:rsidR="00D572F0" w:rsidRPr="00D572F0" w:rsidRDefault="00D572F0" w:rsidP="00812E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50" w:type="dxa"/>
          </w:tcPr>
          <w:p w14:paraId="60B8DF4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1350" w:type="dxa"/>
          </w:tcPr>
          <w:p w14:paraId="2F59C0E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826" w:type="dxa"/>
          </w:tcPr>
          <w:p w14:paraId="2149C37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B5D2A7A" w14:textId="77777777" w:rsidTr="00D572F0">
        <w:tc>
          <w:tcPr>
            <w:tcW w:w="5490" w:type="dxa"/>
          </w:tcPr>
          <w:p w14:paraId="1D2097E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50" w:type="dxa"/>
          </w:tcPr>
          <w:p w14:paraId="066FA7B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350" w:type="dxa"/>
          </w:tcPr>
          <w:p w14:paraId="0481356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826" w:type="dxa"/>
          </w:tcPr>
          <w:p w14:paraId="6BEA6CC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46200382" w14:textId="77777777" w:rsidTr="00D572F0">
        <w:tc>
          <w:tcPr>
            <w:tcW w:w="5490" w:type="dxa"/>
          </w:tcPr>
          <w:p w14:paraId="603345BD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ner relationship change (closeness) </w:t>
            </w:r>
          </w:p>
        </w:tc>
        <w:tc>
          <w:tcPr>
            <w:tcW w:w="1350" w:type="dxa"/>
          </w:tcPr>
          <w:p w14:paraId="2A073F1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0B8674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14:paraId="1C32061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0.850</w:t>
            </w:r>
          </w:p>
        </w:tc>
      </w:tr>
      <w:tr w:rsidR="00D572F0" w:rsidRPr="00D572F0" w14:paraId="6A67D17D" w14:textId="77777777" w:rsidTr="00D572F0">
        <w:tc>
          <w:tcPr>
            <w:tcW w:w="5490" w:type="dxa"/>
          </w:tcPr>
          <w:p w14:paraId="55336EB0" w14:textId="77777777" w:rsidR="00D572F0" w:rsidRPr="00D572F0" w:rsidRDefault="00D572F0" w:rsidP="00812E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No change or not in relationship</w:t>
            </w:r>
          </w:p>
        </w:tc>
        <w:tc>
          <w:tcPr>
            <w:tcW w:w="1350" w:type="dxa"/>
          </w:tcPr>
          <w:p w14:paraId="312A3553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1350" w:type="dxa"/>
          </w:tcPr>
          <w:p w14:paraId="3B4C6D6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26" w:type="dxa"/>
          </w:tcPr>
          <w:p w14:paraId="7E0D9707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3F2DD45B" w14:textId="77777777" w:rsidTr="00D572F0">
        <w:tc>
          <w:tcPr>
            <w:tcW w:w="5490" w:type="dxa"/>
          </w:tcPr>
          <w:p w14:paraId="2BDCA29F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Better than before</w:t>
            </w:r>
          </w:p>
        </w:tc>
        <w:tc>
          <w:tcPr>
            <w:tcW w:w="1350" w:type="dxa"/>
          </w:tcPr>
          <w:p w14:paraId="4A576B0E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350" w:type="dxa"/>
          </w:tcPr>
          <w:p w14:paraId="16B2C1E5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26" w:type="dxa"/>
          </w:tcPr>
          <w:p w14:paraId="62C51E72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D572F0" w:rsidRPr="00D572F0" w14:paraId="11C8FB4E" w14:textId="77777777" w:rsidTr="00D572F0">
        <w:tc>
          <w:tcPr>
            <w:tcW w:w="5490" w:type="dxa"/>
          </w:tcPr>
          <w:p w14:paraId="5C3871D6" w14:textId="77777777" w:rsidR="00D572F0" w:rsidRPr="00D572F0" w:rsidRDefault="00D572F0" w:rsidP="00812E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hAnsi="Times New Roman" w:cs="Times New Roman"/>
                <w:sz w:val="18"/>
                <w:szCs w:val="18"/>
              </w:rPr>
              <w:t>Worse than before</w:t>
            </w:r>
          </w:p>
        </w:tc>
        <w:tc>
          <w:tcPr>
            <w:tcW w:w="1350" w:type="dxa"/>
          </w:tcPr>
          <w:p w14:paraId="7C740338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350" w:type="dxa"/>
          </w:tcPr>
          <w:p w14:paraId="09AC6B71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72F0">
              <w:rPr>
                <w:rFonts w:ascii="Times New Roman" w:eastAsia="DengXi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26" w:type="dxa"/>
          </w:tcPr>
          <w:p w14:paraId="36A27756" w14:textId="77777777" w:rsidR="00D572F0" w:rsidRPr="00D572F0" w:rsidRDefault="00D572F0" w:rsidP="00812EF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665DA9BD" w14:textId="77777777" w:rsidR="00D572F0" w:rsidRPr="00D572F0" w:rsidRDefault="00D572F0" w:rsidP="00D572F0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572F0">
        <w:rPr>
          <w:rFonts w:ascii="Times New Roman" w:eastAsia="DengXian" w:hAnsi="Times New Roman" w:cs="Times New Roman"/>
          <w:sz w:val="18"/>
          <w:szCs w:val="18"/>
        </w:rPr>
        <w:t xml:space="preserve">Source: authors’ analysis, Understanding Society: COVID-19 Study, 2020-2021. </w:t>
      </w:r>
    </w:p>
    <w:p w14:paraId="32459FA9" w14:textId="77777777" w:rsidR="00D572F0" w:rsidRPr="00D572F0" w:rsidRDefault="00D572F0" w:rsidP="00D572F0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572F0">
        <w:rPr>
          <w:rFonts w:ascii="Times New Roman" w:eastAsia="DengXian" w:hAnsi="Times New Roman" w:cs="Times New Roman"/>
          <w:sz w:val="18"/>
          <w:szCs w:val="18"/>
        </w:rPr>
        <w:t xml:space="preserve">* p-value for comparison between participants in the wave1 sample who did and did not respond to follow-up. </w:t>
      </w:r>
    </w:p>
    <w:p w14:paraId="340AF4BB" w14:textId="77777777" w:rsidR="00D572F0" w:rsidRPr="00D572F0" w:rsidRDefault="00D572F0" w:rsidP="00D572F0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572F0">
        <w:rPr>
          <w:rFonts w:ascii="Times New Roman" w:eastAsia="DengXian" w:hAnsi="Times New Roman" w:cs="Times New Roman"/>
          <w:sz w:val="18"/>
          <w:szCs w:val="18"/>
        </w:rPr>
        <w:t>Note: All proportions are weighted using sample weights. Number of respondents are unweighted. Mean age difference test used ANOVA F test, others used Pearson Chi-Square test.</w:t>
      </w:r>
    </w:p>
    <w:p w14:paraId="6273EFC1" w14:textId="77777777" w:rsidR="00D572F0" w:rsidRPr="00D572F0" w:rsidRDefault="00D572F0" w:rsidP="00D572F0">
      <w:pPr>
        <w:rPr>
          <w:rFonts w:ascii="Times New Roman" w:hAnsi="Times New Roman" w:cs="Times New Roman"/>
          <w:sz w:val="18"/>
          <w:szCs w:val="18"/>
        </w:rPr>
        <w:sectPr w:rsidR="00D572F0" w:rsidRPr="00D572F0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1D0DD2" w14:textId="77777777" w:rsidR="00D572F0" w:rsidRPr="00954BBA" w:rsidRDefault="00D572F0" w:rsidP="00D572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4BBA">
        <w:rPr>
          <w:rFonts w:ascii="Times New Roman" w:hAnsi="Times New Roman" w:cs="Times New Roman"/>
          <w:sz w:val="24"/>
          <w:szCs w:val="24"/>
        </w:rPr>
        <w:lastRenderedPageBreak/>
        <w:t>Supplementary Table 2. Cumulative hazard and 95% CI for loneliness over tim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519"/>
        <w:gridCol w:w="1441"/>
        <w:gridCol w:w="1260"/>
        <w:gridCol w:w="1260"/>
        <w:gridCol w:w="1260"/>
        <w:gridCol w:w="1262"/>
        <w:gridCol w:w="1169"/>
        <w:gridCol w:w="1169"/>
      </w:tblGrid>
      <w:tr w:rsidR="00D572F0" w:rsidRPr="00D572F0" w14:paraId="5FD205DD" w14:textId="77777777" w:rsidTr="00D572F0">
        <w:trPr>
          <w:trHeight w:val="20"/>
        </w:trPr>
        <w:tc>
          <w:tcPr>
            <w:tcW w:w="1597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1C21273F" w14:textId="0166E8D1" w:rsidR="00D572F0" w:rsidRPr="00D572F0" w:rsidRDefault="007C5774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spondent Characteristics</w:t>
            </w:r>
          </w:p>
        </w:tc>
        <w:tc>
          <w:tcPr>
            <w:tcW w:w="340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CA63B" w14:textId="421DAB85" w:rsidR="00D572F0" w:rsidRPr="00D572F0" w:rsidRDefault="00D572F0" w:rsidP="00D572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mulative hazard of loneliness % (95% CI)</w:t>
            </w:r>
          </w:p>
        </w:tc>
      </w:tr>
      <w:tr w:rsidR="00D572F0" w:rsidRPr="00D572F0" w14:paraId="1797595E" w14:textId="77777777" w:rsidTr="007C5774">
        <w:trPr>
          <w:trHeight w:val="20"/>
        </w:trPr>
        <w:tc>
          <w:tcPr>
            <w:tcW w:w="159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69B0F3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379D0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ril 202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84E952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y 202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F7B093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ne 2020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3DE3AC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uly 202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542975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tember 2020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C73D86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ember 2020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903D94" w14:textId="77777777" w:rsidR="00D572F0" w:rsidRPr="00D572F0" w:rsidRDefault="00D572F0" w:rsidP="007C57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nuary 2021</w:t>
            </w:r>
          </w:p>
        </w:tc>
      </w:tr>
      <w:tr w:rsidR="00D572F0" w:rsidRPr="00D572F0" w14:paraId="5B99B63C" w14:textId="77777777" w:rsidTr="00D572F0">
        <w:trPr>
          <w:trHeight w:val="20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4C35B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B509F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C1ED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3 (12-13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7532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0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ECCF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3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A4E5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4-26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B357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29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E2B3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1-34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D67F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6 (34-37)</w:t>
            </w:r>
          </w:p>
        </w:tc>
      </w:tr>
      <w:tr w:rsidR="00D572F0" w:rsidRPr="00D572F0" w14:paraId="4E648E19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32F0F74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14B7D0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08DA7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1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B1443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30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93EFE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1 (30-33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66D0E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7 (35-39)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69D87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0 (38-42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A0E6F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5 (43-48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C9D7B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1 (48-53)</w:t>
            </w:r>
          </w:p>
        </w:tc>
      </w:tr>
      <w:tr w:rsidR="00D572F0" w:rsidRPr="00D572F0" w14:paraId="23000D50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02AC250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15767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F069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8 (7-8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D427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2 (11-13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AFCF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5 (14-1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7326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6-18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636E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8 (17-20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4CAF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3 (21-24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BC63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3-26)</w:t>
            </w:r>
          </w:p>
        </w:tc>
      </w:tr>
      <w:tr w:rsidR="00D572F0" w:rsidRPr="00D572F0" w14:paraId="68510B90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540B8E0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iving arrangements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5485D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ive alon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9EBCF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31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4AE0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8 (35-4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5B32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2 (38-45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6291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8 (45-52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226BD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2 (48-56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8FB17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9 (55-64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98932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67 (62-72)</w:t>
            </w:r>
          </w:p>
        </w:tc>
      </w:tr>
      <w:tr w:rsidR="00D572F0" w:rsidRPr="00D572F0" w14:paraId="35F63093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hideMark/>
          </w:tcPr>
          <w:p w14:paraId="0835847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bottom w:val="nil"/>
            </w:tcBorders>
            <w:shd w:val="clear" w:color="auto" w:fill="auto"/>
            <w:hideMark/>
          </w:tcPr>
          <w:p w14:paraId="08273AA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ive with a partner only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400AF7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9 (8-9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959446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5 (14-16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A2C04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6-18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EB7EE0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0 (19-21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132D11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3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58C3DB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6 (25-28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0277D1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7-30)</w:t>
            </w:r>
          </w:p>
        </w:tc>
      </w:tr>
      <w:tr w:rsidR="00D572F0" w:rsidRPr="00D572F0" w14:paraId="2C24FFD7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hideMark/>
          </w:tcPr>
          <w:p w14:paraId="40B235D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C7788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ive with someon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7B89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5 (13-18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0979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6-2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4AB6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19-2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0CB6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3 (20-27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7728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1 (27-35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2600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5 (31-40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B512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8 (34-43)</w:t>
            </w:r>
          </w:p>
        </w:tc>
      </w:tr>
      <w:tr w:rsidR="00D572F0" w:rsidRPr="00D572F0" w14:paraId="270A297E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2277973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re-pandemic emotional support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F04CE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lot 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4124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3-27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E73D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5 (32-38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AE68D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9 (36-42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94F0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3 (40-47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AC09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7 (44-51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9B98B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4 (50-58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3F0E0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9 (55-64)</w:t>
            </w:r>
          </w:p>
        </w:tc>
      </w:tr>
      <w:tr w:rsidR="00D572F0" w:rsidRPr="00D572F0" w14:paraId="1517EF35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4BE67F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64B5F1D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e 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30CBD7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1 (10-12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ACD8D0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6-19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AA8C0C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19-23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06F86DB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3-27)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0395835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30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9DB3D4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1-35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ACA7C8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6 (34-39)</w:t>
            </w:r>
          </w:p>
        </w:tc>
      </w:tr>
      <w:tr w:rsidR="00D572F0" w:rsidRPr="00D572F0" w14:paraId="78F3CA75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5240858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bottom w:val="nil"/>
            </w:tcBorders>
            <w:shd w:val="clear" w:color="auto" w:fill="auto"/>
            <w:hideMark/>
          </w:tcPr>
          <w:p w14:paraId="104EFAD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little 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F8B99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1 (10-13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F44F9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6-19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9D174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0 (18-21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9237E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4 (22-26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477C5E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3-27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1F0FE9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1 (29-34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56403D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1-36)</w:t>
            </w:r>
          </w:p>
        </w:tc>
      </w:tr>
      <w:tr w:rsidR="00D572F0" w:rsidRPr="00D572F0" w14:paraId="09C54527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3BAAE0A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79C4D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0E88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6 (5-8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4A7D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1 (9-1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8543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2 (11-14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3FC7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4 (12-15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9B22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5 (13-16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385B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6-19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D7C4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2)</w:t>
            </w:r>
          </w:p>
        </w:tc>
      </w:tr>
      <w:tr w:rsidR="00D572F0" w:rsidRPr="00D572F0" w14:paraId="3751099E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6FFA93B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ost-pandemic emotional support change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02270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9F228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0 (18-23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FBCAA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31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99C14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2 (29-35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97C5F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7 (34-41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3398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2 (38-45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13AA5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8 (45-53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7BB16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6 (52-61)</w:t>
            </w:r>
          </w:p>
        </w:tc>
      </w:tr>
      <w:tr w:rsidR="00D572F0" w:rsidRPr="00D572F0" w14:paraId="786EF960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3AEAC66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bottom w:val="nil"/>
            </w:tcBorders>
            <w:shd w:val="clear" w:color="auto" w:fill="auto"/>
            <w:hideMark/>
          </w:tcPr>
          <w:p w14:paraId="5BC9DBE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About the same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A06AE4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0 (10-11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5970F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5-17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4FF8B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8 (17-19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60572C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19-22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A10FE2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3 (21-24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F3116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7 (26-28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FEFAA8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8-31)</w:t>
            </w:r>
          </w:p>
        </w:tc>
      </w:tr>
      <w:tr w:rsidR="00D572F0" w:rsidRPr="00D572F0" w14:paraId="5F6B883C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5461D86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B6C87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ess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6800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18-25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9BEB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6-35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570B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1 (36-46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1928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1 (45-57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EA5C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2 (47-59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B66D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60 (53-67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516E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62 (55-69)</w:t>
            </w:r>
          </w:p>
        </w:tc>
      </w:tr>
      <w:tr w:rsidR="00D572F0" w:rsidRPr="00D572F0" w14:paraId="196C1840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3B563F1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re-pandemic contact score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C002C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ower than the mean scor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37F59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9 (9-10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D6A08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4-17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D8B3E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8 (17-20)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7B925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20-22)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AA0E7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4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FAA70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7 (25-29)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E78F2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9-32)</w:t>
            </w:r>
          </w:p>
        </w:tc>
      </w:tr>
      <w:tr w:rsidR="00D572F0" w:rsidRPr="00D572F0" w14:paraId="5743FA48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62EB08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B1C14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Higher than the mean scor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0DC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5-17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7B8F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3 (21-24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0E5B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6 (24-27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906C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8-31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5D8B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1-35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77E7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8 (36-40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C0FB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1 (39-43)</w:t>
            </w:r>
          </w:p>
        </w:tc>
      </w:tr>
      <w:tr w:rsidR="00D572F0" w:rsidRPr="00D572F0" w14:paraId="59E993CB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65E5805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-pandemic contact score change 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79377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18A0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2 (10-13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7FD9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7 (15-19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3755C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2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3872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3 (21-26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C5537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6 (21-26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FC3B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7-32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A401E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4 (31-37)</w:t>
            </w:r>
          </w:p>
        </w:tc>
      </w:tr>
      <w:tr w:rsidR="00D572F0" w:rsidRPr="00D572F0" w14:paraId="06E89DEF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70D7B84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bottom w:val="nil"/>
            </w:tcBorders>
            <w:shd w:val="clear" w:color="auto" w:fill="auto"/>
            <w:hideMark/>
          </w:tcPr>
          <w:p w14:paraId="1EC533F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About the same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E6853B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1 (9-13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36169E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19-24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B28A08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2-28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A249A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7 (24-30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CF189B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7-33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93D858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1 (28-35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838678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4 (30-38)</w:t>
            </w:r>
          </w:p>
        </w:tc>
      </w:tr>
      <w:tr w:rsidR="00D572F0" w:rsidRPr="00D572F0" w14:paraId="1996A781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24FF7EE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B4AD7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Less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FEC5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3 (12-14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9FF3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1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1FE9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4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08D2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6 (24-27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3974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6-29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0ADD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4 (32-36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D1E78" w14:textId="59DE5988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7 (35-38)</w:t>
            </w:r>
          </w:p>
        </w:tc>
      </w:tr>
      <w:tr w:rsidR="00D572F0" w:rsidRPr="00D572F0" w14:paraId="6F094B7A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noWrap/>
          </w:tcPr>
          <w:p w14:paraId="5BBF46D5" w14:textId="130144AE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ost-pandemic Practical help receipt change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</w:tcPr>
          <w:p w14:paraId="540D352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D79A8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4-17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0DD0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4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B20F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4-27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C870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7-31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44B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1-35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0ECA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9 (37-42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482C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2 (40-45)</w:t>
            </w:r>
          </w:p>
        </w:tc>
      </w:tr>
      <w:tr w:rsidR="00D572F0" w:rsidRPr="00D572F0" w14:paraId="6D900A60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</w:tcPr>
          <w:p w14:paraId="52A1830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bottom w:val="nil"/>
            </w:tcBorders>
            <w:shd w:val="clear" w:color="auto" w:fill="auto"/>
          </w:tcPr>
          <w:p w14:paraId="192C793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14:paraId="5A31F18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0 (9-11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490B2EF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5-17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4D14B32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8 (17-20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2E29FD0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20-23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1BDD5DF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4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166ADE2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7 (25-28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1CD9E0C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8-31)</w:t>
            </w:r>
          </w:p>
        </w:tc>
      </w:tr>
      <w:tr w:rsidR="00D572F0" w:rsidRPr="00D572F0" w14:paraId="65CF782E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</w:tcPr>
          <w:p w14:paraId="49EB02E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B45D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130E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19-32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FB2E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3-37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EBAB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EE72F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4 (26-42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D96E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5394C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8 (30-48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E92B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8 (30-48)</w:t>
            </w:r>
          </w:p>
        </w:tc>
      </w:tr>
      <w:tr w:rsidR="00D572F0" w:rsidRPr="00D572F0" w14:paraId="5129D636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noWrap/>
          </w:tcPr>
          <w:p w14:paraId="634266B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ost-pandemic financial transfer</w:t>
            </w:r>
          </w:p>
        </w:tc>
        <w:tc>
          <w:tcPr>
            <w:tcW w:w="972" w:type="pct"/>
            <w:tcBorders>
              <w:bottom w:val="nil"/>
            </w:tcBorders>
            <w:shd w:val="clear" w:color="auto" w:fill="auto"/>
          </w:tcPr>
          <w:p w14:paraId="056C14F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</w:tcPr>
          <w:p w14:paraId="1E6CF2F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2 (11-13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54B1C02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8 (17-19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42256A8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20-22)</w:t>
            </w:r>
          </w:p>
        </w:tc>
        <w:tc>
          <w:tcPr>
            <w:tcW w:w="486" w:type="pct"/>
            <w:tcBorders>
              <w:bottom w:val="nil"/>
            </w:tcBorders>
            <w:shd w:val="clear" w:color="auto" w:fill="auto"/>
            <w:vAlign w:val="center"/>
          </w:tcPr>
          <w:p w14:paraId="3074155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4 (22-25)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vAlign w:val="center"/>
          </w:tcPr>
          <w:p w14:paraId="70632D60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4-27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27D0B15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9-32)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center"/>
          </w:tcPr>
          <w:p w14:paraId="0C310F6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32-34)</w:t>
            </w:r>
          </w:p>
        </w:tc>
      </w:tr>
      <w:tr w:rsidR="00D572F0" w:rsidRPr="00D572F0" w14:paraId="0ECCFFE9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</w:tcPr>
          <w:p w14:paraId="4D0BBAF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1994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163E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6 (14-18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D2501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4 (22-27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582F3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8 (25-31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74FA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4 (31-37)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57A63C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9 (36-43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1539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44 (41-48)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FC09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50 (46-54)</w:t>
            </w:r>
          </w:p>
        </w:tc>
      </w:tr>
      <w:tr w:rsidR="00D572F0" w:rsidRPr="00D572F0" w14:paraId="6D05BC49" w14:textId="77777777" w:rsidTr="00D572F0">
        <w:trPr>
          <w:trHeight w:val="20"/>
        </w:trPr>
        <w:tc>
          <w:tcPr>
            <w:tcW w:w="625" w:type="pct"/>
            <w:vMerge w:val="restart"/>
            <w:shd w:val="clear" w:color="auto" w:fill="auto"/>
            <w:hideMark/>
          </w:tcPr>
          <w:p w14:paraId="69823BF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Post-pandemic partner relationship change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442BCD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Better than before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5406C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0 (8-13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941B3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5 (12-18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E4E58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0 (17-24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6FA2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1 (18-25)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F7C9B1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015A1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9 (25-33)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EB5AC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0 (26-35)</w:t>
            </w:r>
          </w:p>
        </w:tc>
      </w:tr>
      <w:tr w:rsidR="00D572F0" w:rsidRPr="00D572F0" w14:paraId="4CC3E1CA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10152772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1696FBA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Not change or not in relationship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942360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3 (12-13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3C206385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19 (18-20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196B424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2 (21-23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D89A637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5 (24-26)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34BA5D5B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27 (26-29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6C9C299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2 (31-34)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DF3CB1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5 (34-37)</w:t>
            </w:r>
          </w:p>
        </w:tc>
      </w:tr>
      <w:tr w:rsidR="00D572F0" w:rsidRPr="00D572F0" w14:paraId="71B36A22" w14:textId="77777777" w:rsidTr="00D572F0">
        <w:trPr>
          <w:trHeight w:val="20"/>
        </w:trPr>
        <w:tc>
          <w:tcPr>
            <w:tcW w:w="625" w:type="pct"/>
            <w:vMerge/>
            <w:shd w:val="clear" w:color="auto" w:fill="auto"/>
            <w:noWrap/>
            <w:hideMark/>
          </w:tcPr>
          <w:p w14:paraId="11B9DC7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hideMark/>
          </w:tcPr>
          <w:p w14:paraId="224AE7F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rse than before 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EB2C84D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33 (24-46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1BBB0153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73 (57-94)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702E8E56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vAlign w:val="center"/>
            <w:hideMark/>
          </w:tcPr>
          <w:p w14:paraId="45177A7E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90 (70-100)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30C31A5A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7D6BBB9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3EC778F" w14:textId="77777777" w:rsidR="00D572F0" w:rsidRPr="00D572F0" w:rsidRDefault="00D572F0" w:rsidP="00D572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72F0">
              <w:rPr>
                <w:rFonts w:ascii="Times New Roman" w:eastAsia="Times New Roman" w:hAnsi="Times New Roman" w:cs="Times New Roman"/>
                <w:sz w:val="20"/>
                <w:szCs w:val="20"/>
              </w:rPr>
              <w:t>90 (70-100)</w:t>
            </w:r>
          </w:p>
        </w:tc>
      </w:tr>
    </w:tbl>
    <w:p w14:paraId="0AFB9B9B" w14:textId="77777777" w:rsidR="00D572F0" w:rsidRPr="00954BBA" w:rsidRDefault="00D572F0" w:rsidP="00D572F0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 w:rsidRPr="00954BBA">
        <w:rPr>
          <w:rFonts w:ascii="Times New Roman" w:eastAsia="DengXian" w:hAnsi="Times New Roman" w:cs="Times New Roman"/>
          <w:sz w:val="24"/>
          <w:szCs w:val="24"/>
        </w:rPr>
        <w:t xml:space="preserve">Source: authors’ analysis, Understanding Society: COVID-19 Study, 2020-2021. </w:t>
      </w:r>
    </w:p>
    <w:p w14:paraId="718D4985" w14:textId="77777777" w:rsidR="00D572F0" w:rsidRPr="00954BBA" w:rsidRDefault="00D572F0" w:rsidP="00D572F0">
      <w:pPr>
        <w:autoSpaceDE w:val="0"/>
        <w:autoSpaceDN w:val="0"/>
        <w:adjustRightInd w:val="0"/>
        <w:spacing w:after="0"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54BBA">
        <w:rPr>
          <w:rFonts w:ascii="Times New Roman" w:eastAsia="DengXian" w:hAnsi="Times New Roman" w:cs="Times New Roman"/>
          <w:sz w:val="24"/>
          <w:szCs w:val="24"/>
        </w:rPr>
        <w:t>N=8,645 observations</w:t>
      </w:r>
    </w:p>
    <w:p w14:paraId="62718A1F" w14:textId="77777777" w:rsidR="00D572F0" w:rsidRDefault="00D572F0" w:rsidP="00D572F0">
      <w:pPr>
        <w:rPr>
          <w:rFonts w:ascii="Times New Roman" w:hAnsi="Times New Roman" w:cs="Times New Roman"/>
          <w:sz w:val="24"/>
          <w:szCs w:val="24"/>
        </w:rPr>
        <w:sectPr w:rsidR="00D572F0" w:rsidSect="00D572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52FD1A" w14:textId="77777777" w:rsidR="00D572F0" w:rsidRPr="00954BBA" w:rsidRDefault="00D572F0" w:rsidP="00D572F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003777"/>
      <w:r w:rsidRPr="00954BBA">
        <w:rPr>
          <w:rFonts w:ascii="Times New Roman" w:hAnsi="Times New Roman" w:cs="Times New Roman"/>
          <w:sz w:val="24"/>
          <w:szCs w:val="24"/>
        </w:rPr>
        <w:lastRenderedPageBreak/>
        <w:t>Supplementary Table 3. Adjusted odds ratios of new occurrence of loneliness during the pandemic among people aged 70+ (N=8, 645 observations)</w:t>
      </w:r>
      <w:r w:rsidRPr="00954B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90"/>
        <w:gridCol w:w="1170"/>
        <w:gridCol w:w="1170"/>
        <w:gridCol w:w="1260"/>
      </w:tblGrid>
      <w:tr w:rsidR="00D572F0" w:rsidRPr="00D572F0" w14:paraId="29B93078" w14:textId="77777777" w:rsidTr="007C5774">
        <w:tc>
          <w:tcPr>
            <w:tcW w:w="2548" w:type="pct"/>
            <w:vMerge w:val="restart"/>
            <w:vAlign w:val="bottom"/>
          </w:tcPr>
          <w:p w14:paraId="1BC4B600" w14:textId="2DCC9B84" w:rsidR="00D572F0" w:rsidRPr="00D572F0" w:rsidRDefault="007C5774" w:rsidP="007C5774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spondent Characteristics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6D286" w14:textId="77777777" w:rsidR="00D572F0" w:rsidRPr="00D572F0" w:rsidRDefault="00D572F0" w:rsidP="00D572F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l 1</w:t>
            </w:r>
          </w:p>
          <w:p w14:paraId="2347452F" w14:textId="77777777" w:rsidR="00D572F0" w:rsidRPr="00D572F0" w:rsidRDefault="00D572F0" w:rsidP="00D572F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Main effects)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35E223" w14:textId="77777777" w:rsidR="00D572F0" w:rsidRPr="00D572F0" w:rsidRDefault="00D572F0" w:rsidP="00D572F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del 2</w:t>
            </w:r>
          </w:p>
          <w:p w14:paraId="2E3105D3" w14:textId="77777777" w:rsidR="00D572F0" w:rsidRPr="00D572F0" w:rsidRDefault="00D572F0" w:rsidP="00D572F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with interaction terms)</w:t>
            </w:r>
          </w:p>
        </w:tc>
      </w:tr>
      <w:tr w:rsidR="00D572F0" w:rsidRPr="00D572F0" w14:paraId="18B71000" w14:textId="77777777" w:rsidTr="00D572F0">
        <w:tc>
          <w:tcPr>
            <w:tcW w:w="2548" w:type="pct"/>
            <w:vMerge/>
            <w:tcBorders>
              <w:bottom w:val="single" w:sz="4" w:space="0" w:color="auto"/>
            </w:tcBorders>
          </w:tcPr>
          <w:p w14:paraId="4085320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50DD067E" w14:textId="468D296B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A4EE258" w14:textId="1DE12603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95% C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F4E2A40" w14:textId="160D5F1D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04B7C2C1" w14:textId="31B7D16D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95% CI</w:t>
            </w:r>
          </w:p>
        </w:tc>
      </w:tr>
      <w:tr w:rsidR="00D572F0" w:rsidRPr="00D572F0" w14:paraId="6F922438" w14:textId="77777777" w:rsidTr="00D572F0">
        <w:tc>
          <w:tcPr>
            <w:tcW w:w="2548" w:type="pct"/>
            <w:tcBorders>
              <w:top w:val="single" w:sz="4" w:space="0" w:color="auto"/>
            </w:tcBorders>
          </w:tcPr>
          <w:p w14:paraId="41ED9815" w14:textId="769B0046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Living arrangement (ref: With an adult)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52F02D6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30B999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F1044B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3E2A15C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74C00FE2" w14:textId="77777777" w:rsidTr="00D572F0">
        <w:tc>
          <w:tcPr>
            <w:tcW w:w="2548" w:type="pct"/>
          </w:tcPr>
          <w:p w14:paraId="548469A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Single person household</w:t>
            </w:r>
          </w:p>
        </w:tc>
        <w:tc>
          <w:tcPr>
            <w:tcW w:w="529" w:type="pct"/>
          </w:tcPr>
          <w:p w14:paraId="76D55E44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81</w:t>
            </w:r>
            <w:r w:rsidRPr="00D572F0">
              <w:rPr>
                <w:rFonts w:ascii="Times New Roman" w:eastAsia="DengXian" w:hAnsi="Times New Roman" w:cs="Times New Roman"/>
                <w:sz w:val="19"/>
                <w:szCs w:val="19"/>
              </w:rPr>
              <w:t>ǂ</w:t>
            </w:r>
          </w:p>
        </w:tc>
        <w:tc>
          <w:tcPr>
            <w:tcW w:w="625" w:type="pct"/>
          </w:tcPr>
          <w:p w14:paraId="728E3E8D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9-3.32</w:t>
            </w:r>
          </w:p>
        </w:tc>
        <w:tc>
          <w:tcPr>
            <w:tcW w:w="625" w:type="pct"/>
          </w:tcPr>
          <w:p w14:paraId="56029E2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93</w:t>
            </w:r>
          </w:p>
        </w:tc>
        <w:tc>
          <w:tcPr>
            <w:tcW w:w="673" w:type="pct"/>
          </w:tcPr>
          <w:p w14:paraId="3D79626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7-4.85</w:t>
            </w:r>
          </w:p>
        </w:tc>
      </w:tr>
      <w:tr w:rsidR="00D572F0" w:rsidRPr="00D572F0" w14:paraId="2F903D56" w14:textId="77777777" w:rsidTr="00D572F0">
        <w:tc>
          <w:tcPr>
            <w:tcW w:w="2548" w:type="pct"/>
          </w:tcPr>
          <w:p w14:paraId="072E397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ith partner aged 70+ only</w:t>
            </w:r>
          </w:p>
        </w:tc>
        <w:tc>
          <w:tcPr>
            <w:tcW w:w="529" w:type="pct"/>
          </w:tcPr>
          <w:p w14:paraId="135FD836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51*</w:t>
            </w:r>
          </w:p>
        </w:tc>
        <w:tc>
          <w:tcPr>
            <w:tcW w:w="625" w:type="pct"/>
          </w:tcPr>
          <w:p w14:paraId="5EF64FC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30-0.87</w:t>
            </w:r>
          </w:p>
        </w:tc>
        <w:tc>
          <w:tcPr>
            <w:tcW w:w="625" w:type="pct"/>
          </w:tcPr>
          <w:p w14:paraId="2A5E8B8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33**</w:t>
            </w:r>
          </w:p>
        </w:tc>
        <w:tc>
          <w:tcPr>
            <w:tcW w:w="673" w:type="pct"/>
          </w:tcPr>
          <w:p w14:paraId="081BDA3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5-0.69</w:t>
            </w:r>
          </w:p>
        </w:tc>
      </w:tr>
      <w:tr w:rsidR="00D572F0" w:rsidRPr="00D572F0" w14:paraId="7C5553BC" w14:textId="77777777" w:rsidTr="00D572F0">
        <w:tc>
          <w:tcPr>
            <w:tcW w:w="2548" w:type="pct"/>
          </w:tcPr>
          <w:p w14:paraId="4B8DEAA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ith partner younger than 70+ only</w:t>
            </w:r>
          </w:p>
        </w:tc>
        <w:tc>
          <w:tcPr>
            <w:tcW w:w="529" w:type="pct"/>
          </w:tcPr>
          <w:p w14:paraId="1E6FDD6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2</w:t>
            </w:r>
          </w:p>
        </w:tc>
        <w:tc>
          <w:tcPr>
            <w:tcW w:w="625" w:type="pct"/>
          </w:tcPr>
          <w:p w14:paraId="448DEFB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31-1.26</w:t>
            </w:r>
          </w:p>
        </w:tc>
        <w:tc>
          <w:tcPr>
            <w:tcW w:w="625" w:type="pct"/>
          </w:tcPr>
          <w:p w14:paraId="14313E6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40*</w:t>
            </w:r>
          </w:p>
        </w:tc>
        <w:tc>
          <w:tcPr>
            <w:tcW w:w="673" w:type="pct"/>
          </w:tcPr>
          <w:p w14:paraId="4032EA5A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6-0.99</w:t>
            </w:r>
          </w:p>
        </w:tc>
      </w:tr>
      <w:tr w:rsidR="00D572F0" w:rsidRPr="00D572F0" w14:paraId="1EA309AF" w14:textId="77777777" w:rsidTr="00D572F0">
        <w:tc>
          <w:tcPr>
            <w:tcW w:w="2548" w:type="pct"/>
          </w:tcPr>
          <w:p w14:paraId="707A59B7" w14:textId="3360BE3E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Receipt of practical help after the pandemic No (ref: No)</w:t>
            </w:r>
          </w:p>
        </w:tc>
        <w:tc>
          <w:tcPr>
            <w:tcW w:w="529" w:type="pct"/>
          </w:tcPr>
          <w:p w14:paraId="20D0BC9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02DFB11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5A9A9195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76CFD81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361D5367" w14:textId="77777777" w:rsidTr="00D572F0">
        <w:tc>
          <w:tcPr>
            <w:tcW w:w="2548" w:type="pct"/>
          </w:tcPr>
          <w:p w14:paraId="6FB7521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529" w:type="pct"/>
          </w:tcPr>
          <w:p w14:paraId="66D6370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30</w:t>
            </w:r>
          </w:p>
        </w:tc>
        <w:tc>
          <w:tcPr>
            <w:tcW w:w="625" w:type="pct"/>
          </w:tcPr>
          <w:p w14:paraId="430A7B6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4-1.81</w:t>
            </w:r>
          </w:p>
        </w:tc>
        <w:tc>
          <w:tcPr>
            <w:tcW w:w="625" w:type="pct"/>
          </w:tcPr>
          <w:p w14:paraId="042E346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32</w:t>
            </w:r>
            <w:r w:rsidRPr="00D572F0">
              <w:rPr>
                <w:rFonts w:ascii="Times New Roman" w:eastAsia="DengXian" w:hAnsi="Times New Roman" w:cs="Times New Roman"/>
                <w:b/>
                <w:bCs/>
                <w:sz w:val="19"/>
                <w:szCs w:val="19"/>
              </w:rPr>
              <w:t>ǂ</w:t>
            </w:r>
          </w:p>
        </w:tc>
        <w:tc>
          <w:tcPr>
            <w:tcW w:w="673" w:type="pct"/>
          </w:tcPr>
          <w:p w14:paraId="7B9C4C05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5-1.84</w:t>
            </w:r>
          </w:p>
        </w:tc>
      </w:tr>
      <w:tr w:rsidR="00D572F0" w:rsidRPr="00D572F0" w14:paraId="4FBBC2F8" w14:textId="77777777" w:rsidTr="00D572F0">
        <w:tc>
          <w:tcPr>
            <w:tcW w:w="5000" w:type="pct"/>
            <w:gridSpan w:val="5"/>
          </w:tcPr>
          <w:p w14:paraId="5093C364" w14:textId="49696F3D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Change in receiving practical help (ref: No change)</w:t>
            </w:r>
          </w:p>
        </w:tc>
      </w:tr>
      <w:tr w:rsidR="00D572F0" w:rsidRPr="00D572F0" w14:paraId="15C76563" w14:textId="77777777" w:rsidTr="00D572F0">
        <w:tc>
          <w:tcPr>
            <w:tcW w:w="2548" w:type="pct"/>
          </w:tcPr>
          <w:p w14:paraId="713396A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Increase</w:t>
            </w:r>
          </w:p>
        </w:tc>
        <w:tc>
          <w:tcPr>
            <w:tcW w:w="529" w:type="pct"/>
          </w:tcPr>
          <w:p w14:paraId="6327A0D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0</w:t>
            </w:r>
          </w:p>
        </w:tc>
        <w:tc>
          <w:tcPr>
            <w:tcW w:w="625" w:type="pct"/>
          </w:tcPr>
          <w:p w14:paraId="0251607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8-1.77</w:t>
            </w:r>
          </w:p>
        </w:tc>
        <w:tc>
          <w:tcPr>
            <w:tcW w:w="625" w:type="pct"/>
          </w:tcPr>
          <w:p w14:paraId="06EDCC2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2</w:t>
            </w:r>
          </w:p>
        </w:tc>
        <w:tc>
          <w:tcPr>
            <w:tcW w:w="673" w:type="pct"/>
          </w:tcPr>
          <w:p w14:paraId="6BBEE79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0-1.81</w:t>
            </w:r>
          </w:p>
        </w:tc>
      </w:tr>
      <w:tr w:rsidR="00D572F0" w:rsidRPr="00D572F0" w14:paraId="0DF0E7E3" w14:textId="77777777" w:rsidTr="00D572F0">
        <w:tc>
          <w:tcPr>
            <w:tcW w:w="2548" w:type="pct"/>
          </w:tcPr>
          <w:p w14:paraId="1D8953E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Decrease</w:t>
            </w:r>
          </w:p>
        </w:tc>
        <w:tc>
          <w:tcPr>
            <w:tcW w:w="529" w:type="pct"/>
          </w:tcPr>
          <w:p w14:paraId="386526C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1</w:t>
            </w:r>
          </w:p>
        </w:tc>
        <w:tc>
          <w:tcPr>
            <w:tcW w:w="625" w:type="pct"/>
          </w:tcPr>
          <w:p w14:paraId="1B8C7F6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31-4.00</w:t>
            </w:r>
          </w:p>
        </w:tc>
        <w:tc>
          <w:tcPr>
            <w:tcW w:w="625" w:type="pct"/>
          </w:tcPr>
          <w:p w14:paraId="78012CB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673" w:type="pct"/>
          </w:tcPr>
          <w:p w14:paraId="601E856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32-4.04</w:t>
            </w:r>
          </w:p>
        </w:tc>
      </w:tr>
      <w:tr w:rsidR="00D572F0" w:rsidRPr="00D572F0" w14:paraId="5D37A8E9" w14:textId="77777777" w:rsidTr="00D572F0">
        <w:tc>
          <w:tcPr>
            <w:tcW w:w="2548" w:type="pct"/>
          </w:tcPr>
          <w:p w14:paraId="6DFCA1AA" w14:textId="2B29A80F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Pre-pandemic emotional support (ref: A lot)</w:t>
            </w:r>
          </w:p>
        </w:tc>
        <w:tc>
          <w:tcPr>
            <w:tcW w:w="529" w:type="pct"/>
          </w:tcPr>
          <w:p w14:paraId="0FD2EB6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299E610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3BFD3EB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7D5C691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366ADF14" w14:textId="77777777" w:rsidTr="00D572F0">
        <w:tc>
          <w:tcPr>
            <w:tcW w:w="2548" w:type="pct"/>
          </w:tcPr>
          <w:p w14:paraId="3B57D6A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Some</w:t>
            </w:r>
          </w:p>
        </w:tc>
        <w:tc>
          <w:tcPr>
            <w:tcW w:w="529" w:type="pct"/>
          </w:tcPr>
          <w:p w14:paraId="33D3712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34***</w:t>
            </w:r>
          </w:p>
        </w:tc>
        <w:tc>
          <w:tcPr>
            <w:tcW w:w="625" w:type="pct"/>
          </w:tcPr>
          <w:p w14:paraId="51A7E75D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9-0.60</w:t>
            </w:r>
          </w:p>
        </w:tc>
        <w:tc>
          <w:tcPr>
            <w:tcW w:w="625" w:type="pct"/>
          </w:tcPr>
          <w:p w14:paraId="3163B59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32***</w:t>
            </w:r>
          </w:p>
        </w:tc>
        <w:tc>
          <w:tcPr>
            <w:tcW w:w="673" w:type="pct"/>
          </w:tcPr>
          <w:p w14:paraId="593A8E1D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8-0.57</w:t>
            </w:r>
          </w:p>
        </w:tc>
      </w:tr>
      <w:tr w:rsidR="00D572F0" w:rsidRPr="00D572F0" w14:paraId="067E086D" w14:textId="77777777" w:rsidTr="00D572F0">
        <w:tc>
          <w:tcPr>
            <w:tcW w:w="2548" w:type="pct"/>
          </w:tcPr>
          <w:p w14:paraId="3CFCD55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A little</w:t>
            </w:r>
          </w:p>
        </w:tc>
        <w:tc>
          <w:tcPr>
            <w:tcW w:w="529" w:type="pct"/>
          </w:tcPr>
          <w:p w14:paraId="4A92151F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44**</w:t>
            </w:r>
          </w:p>
        </w:tc>
        <w:tc>
          <w:tcPr>
            <w:tcW w:w="625" w:type="pct"/>
          </w:tcPr>
          <w:p w14:paraId="614112E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24-0.80</w:t>
            </w:r>
          </w:p>
        </w:tc>
        <w:tc>
          <w:tcPr>
            <w:tcW w:w="625" w:type="pct"/>
          </w:tcPr>
          <w:p w14:paraId="187F6DE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43**</w:t>
            </w:r>
          </w:p>
        </w:tc>
        <w:tc>
          <w:tcPr>
            <w:tcW w:w="673" w:type="pct"/>
          </w:tcPr>
          <w:p w14:paraId="6BA72687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23-0.78</w:t>
            </w:r>
          </w:p>
        </w:tc>
      </w:tr>
      <w:tr w:rsidR="00D572F0" w:rsidRPr="00D572F0" w14:paraId="6D7BDDB2" w14:textId="77777777" w:rsidTr="00D572F0">
        <w:tc>
          <w:tcPr>
            <w:tcW w:w="2548" w:type="pct"/>
          </w:tcPr>
          <w:p w14:paraId="2C15E8F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None</w:t>
            </w:r>
          </w:p>
        </w:tc>
        <w:tc>
          <w:tcPr>
            <w:tcW w:w="529" w:type="pct"/>
          </w:tcPr>
          <w:p w14:paraId="5F97C58A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20***</w:t>
            </w:r>
          </w:p>
        </w:tc>
        <w:tc>
          <w:tcPr>
            <w:tcW w:w="625" w:type="pct"/>
          </w:tcPr>
          <w:p w14:paraId="5C822F9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0-0.42</w:t>
            </w:r>
          </w:p>
        </w:tc>
        <w:tc>
          <w:tcPr>
            <w:tcW w:w="625" w:type="pct"/>
          </w:tcPr>
          <w:p w14:paraId="0968F313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9***</w:t>
            </w:r>
          </w:p>
        </w:tc>
        <w:tc>
          <w:tcPr>
            <w:tcW w:w="673" w:type="pct"/>
          </w:tcPr>
          <w:p w14:paraId="1A41E85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09-0.40</w:t>
            </w:r>
          </w:p>
        </w:tc>
      </w:tr>
      <w:tr w:rsidR="00D572F0" w:rsidRPr="00D572F0" w14:paraId="2AD778BE" w14:textId="77777777" w:rsidTr="00D572F0">
        <w:tc>
          <w:tcPr>
            <w:tcW w:w="2548" w:type="pct"/>
          </w:tcPr>
          <w:p w14:paraId="43F4F26B" w14:textId="2A429F8D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Change in emotional support (ref: About the same)</w:t>
            </w:r>
          </w:p>
        </w:tc>
        <w:tc>
          <w:tcPr>
            <w:tcW w:w="529" w:type="pct"/>
          </w:tcPr>
          <w:p w14:paraId="2704DD5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00AC5715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6E95797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7762F82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63650D8A" w14:textId="77777777" w:rsidTr="00D572F0">
        <w:tc>
          <w:tcPr>
            <w:tcW w:w="2548" w:type="pct"/>
          </w:tcPr>
          <w:p w14:paraId="273FD2E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More</w:t>
            </w:r>
          </w:p>
        </w:tc>
        <w:tc>
          <w:tcPr>
            <w:tcW w:w="529" w:type="pct"/>
          </w:tcPr>
          <w:p w14:paraId="568A1B57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60**</w:t>
            </w:r>
          </w:p>
        </w:tc>
        <w:tc>
          <w:tcPr>
            <w:tcW w:w="625" w:type="pct"/>
          </w:tcPr>
          <w:p w14:paraId="0B47C06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50-4.50</w:t>
            </w:r>
          </w:p>
        </w:tc>
        <w:tc>
          <w:tcPr>
            <w:tcW w:w="625" w:type="pct"/>
          </w:tcPr>
          <w:p w14:paraId="5AAC3908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62**</w:t>
            </w:r>
          </w:p>
        </w:tc>
        <w:tc>
          <w:tcPr>
            <w:tcW w:w="673" w:type="pct"/>
          </w:tcPr>
          <w:p w14:paraId="1C14C20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51-4.54</w:t>
            </w:r>
          </w:p>
        </w:tc>
      </w:tr>
      <w:tr w:rsidR="00D572F0" w:rsidRPr="00D572F0" w14:paraId="322CC262" w14:textId="77777777" w:rsidTr="00D572F0">
        <w:tc>
          <w:tcPr>
            <w:tcW w:w="2548" w:type="pct"/>
          </w:tcPr>
          <w:p w14:paraId="36C5566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Less</w:t>
            </w:r>
          </w:p>
        </w:tc>
        <w:tc>
          <w:tcPr>
            <w:tcW w:w="529" w:type="pct"/>
          </w:tcPr>
          <w:p w14:paraId="4B907D24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6.57***</w:t>
            </w:r>
          </w:p>
        </w:tc>
        <w:tc>
          <w:tcPr>
            <w:tcW w:w="625" w:type="pct"/>
          </w:tcPr>
          <w:p w14:paraId="011DB21D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18-13.54</w:t>
            </w:r>
          </w:p>
        </w:tc>
        <w:tc>
          <w:tcPr>
            <w:tcW w:w="625" w:type="pct"/>
          </w:tcPr>
          <w:p w14:paraId="6B46A274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6.79***</w:t>
            </w:r>
          </w:p>
        </w:tc>
        <w:tc>
          <w:tcPr>
            <w:tcW w:w="673" w:type="pct"/>
          </w:tcPr>
          <w:p w14:paraId="0FD32485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28-14.04</w:t>
            </w:r>
          </w:p>
        </w:tc>
      </w:tr>
      <w:tr w:rsidR="00D572F0" w:rsidRPr="00D572F0" w14:paraId="65472338" w14:textId="77777777" w:rsidTr="00D572F0">
        <w:tc>
          <w:tcPr>
            <w:tcW w:w="2548" w:type="pct"/>
          </w:tcPr>
          <w:p w14:paraId="7A29E8B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Pre-pandemic contact score</w:t>
            </w:r>
          </w:p>
        </w:tc>
        <w:tc>
          <w:tcPr>
            <w:tcW w:w="529" w:type="pct"/>
          </w:tcPr>
          <w:p w14:paraId="34D0A5E5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625" w:type="pct"/>
          </w:tcPr>
          <w:p w14:paraId="437902B4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7-1.12</w:t>
            </w:r>
          </w:p>
        </w:tc>
        <w:tc>
          <w:tcPr>
            <w:tcW w:w="625" w:type="pct"/>
          </w:tcPr>
          <w:p w14:paraId="14699C4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673" w:type="pct"/>
          </w:tcPr>
          <w:p w14:paraId="329DA81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6-1.11</w:t>
            </w:r>
          </w:p>
        </w:tc>
      </w:tr>
      <w:tr w:rsidR="00D572F0" w:rsidRPr="00D572F0" w14:paraId="3309CBF8" w14:textId="77777777" w:rsidTr="00D572F0">
        <w:tc>
          <w:tcPr>
            <w:tcW w:w="2548" w:type="pct"/>
          </w:tcPr>
          <w:p w14:paraId="751F0E8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Contact score after the pandemic</w:t>
            </w:r>
          </w:p>
        </w:tc>
        <w:tc>
          <w:tcPr>
            <w:tcW w:w="529" w:type="pct"/>
          </w:tcPr>
          <w:p w14:paraId="437C720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625" w:type="pct"/>
          </w:tcPr>
          <w:p w14:paraId="182F90D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4-1.05</w:t>
            </w:r>
          </w:p>
        </w:tc>
        <w:tc>
          <w:tcPr>
            <w:tcW w:w="625" w:type="pct"/>
          </w:tcPr>
          <w:p w14:paraId="73D3A20D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9</w:t>
            </w:r>
          </w:p>
        </w:tc>
        <w:tc>
          <w:tcPr>
            <w:tcW w:w="673" w:type="pct"/>
          </w:tcPr>
          <w:p w14:paraId="18FCBDC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4-1.04</w:t>
            </w:r>
          </w:p>
        </w:tc>
      </w:tr>
      <w:tr w:rsidR="00D572F0" w:rsidRPr="00D572F0" w14:paraId="16206D8A" w14:textId="77777777" w:rsidTr="00D572F0">
        <w:tc>
          <w:tcPr>
            <w:tcW w:w="2548" w:type="pct"/>
          </w:tcPr>
          <w:p w14:paraId="19E2BDEA" w14:textId="56BC3C6B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Financial transfer after the pandemic (ref: No)</w:t>
            </w:r>
          </w:p>
        </w:tc>
        <w:tc>
          <w:tcPr>
            <w:tcW w:w="529" w:type="pct"/>
          </w:tcPr>
          <w:p w14:paraId="2A9C852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51AD56D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01E9C4B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002B3F1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51A4051E" w14:textId="77777777" w:rsidTr="00D572F0">
        <w:tc>
          <w:tcPr>
            <w:tcW w:w="2548" w:type="pct"/>
          </w:tcPr>
          <w:p w14:paraId="75170E3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529" w:type="pct"/>
          </w:tcPr>
          <w:p w14:paraId="1089EBD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625" w:type="pct"/>
          </w:tcPr>
          <w:p w14:paraId="16295B1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85-1.61</w:t>
            </w:r>
          </w:p>
        </w:tc>
        <w:tc>
          <w:tcPr>
            <w:tcW w:w="625" w:type="pct"/>
          </w:tcPr>
          <w:p w14:paraId="4B976B5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673" w:type="pct"/>
          </w:tcPr>
          <w:p w14:paraId="0AFE1CD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84-1.59</w:t>
            </w:r>
          </w:p>
        </w:tc>
      </w:tr>
      <w:tr w:rsidR="00D572F0" w:rsidRPr="00D572F0" w14:paraId="14E159EA" w14:textId="77777777" w:rsidTr="00D572F0">
        <w:tc>
          <w:tcPr>
            <w:tcW w:w="2548" w:type="pct"/>
          </w:tcPr>
          <w:p w14:paraId="1C653A86" w14:textId="61DF94ED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Partner relationship change (closeness) (ref: No change or not in relationship)</w:t>
            </w:r>
          </w:p>
        </w:tc>
        <w:tc>
          <w:tcPr>
            <w:tcW w:w="529" w:type="pct"/>
          </w:tcPr>
          <w:p w14:paraId="7282EC5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23B282C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124FE1CA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73" w:type="pct"/>
          </w:tcPr>
          <w:p w14:paraId="1D95BF87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572F0" w:rsidRPr="00D572F0" w14:paraId="773D1F88" w14:textId="77777777" w:rsidTr="00D572F0">
        <w:tc>
          <w:tcPr>
            <w:tcW w:w="2548" w:type="pct"/>
          </w:tcPr>
          <w:p w14:paraId="24431E8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Better than before</w:t>
            </w:r>
          </w:p>
        </w:tc>
        <w:tc>
          <w:tcPr>
            <w:tcW w:w="529" w:type="pct"/>
          </w:tcPr>
          <w:p w14:paraId="3DF6130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46</w:t>
            </w:r>
            <w:r w:rsidRPr="00D572F0">
              <w:rPr>
                <w:rFonts w:ascii="Times New Roman" w:eastAsia="DengXian" w:hAnsi="Times New Roman" w:cs="Times New Roman"/>
                <w:sz w:val="19"/>
                <w:szCs w:val="19"/>
              </w:rPr>
              <w:t>ǂ</w:t>
            </w:r>
          </w:p>
        </w:tc>
        <w:tc>
          <w:tcPr>
            <w:tcW w:w="625" w:type="pct"/>
          </w:tcPr>
          <w:p w14:paraId="2445D1E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9-1.11</w:t>
            </w:r>
          </w:p>
        </w:tc>
        <w:tc>
          <w:tcPr>
            <w:tcW w:w="625" w:type="pct"/>
          </w:tcPr>
          <w:p w14:paraId="2592989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44</w:t>
            </w:r>
            <w:r w:rsidRPr="00D572F0">
              <w:rPr>
                <w:rFonts w:ascii="Times New Roman" w:eastAsia="DengXian" w:hAnsi="Times New Roman" w:cs="Times New Roman"/>
                <w:sz w:val="19"/>
                <w:szCs w:val="19"/>
              </w:rPr>
              <w:t>ǂ</w:t>
            </w:r>
          </w:p>
        </w:tc>
        <w:tc>
          <w:tcPr>
            <w:tcW w:w="673" w:type="pct"/>
          </w:tcPr>
          <w:p w14:paraId="03F55EA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18-1.08</w:t>
            </w:r>
          </w:p>
        </w:tc>
      </w:tr>
      <w:tr w:rsidR="00D572F0" w:rsidRPr="00D572F0" w14:paraId="77FB4ECE" w14:textId="77777777" w:rsidTr="00D572F0">
        <w:tc>
          <w:tcPr>
            <w:tcW w:w="2548" w:type="pct"/>
          </w:tcPr>
          <w:p w14:paraId="7EEF8FB3" w14:textId="3B00B586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Age group (ref: 70-74)</w:t>
            </w:r>
          </w:p>
        </w:tc>
        <w:tc>
          <w:tcPr>
            <w:tcW w:w="529" w:type="pct"/>
          </w:tcPr>
          <w:p w14:paraId="4768CA6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1A2A8FF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6DE0C9F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63B027F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3046EF4A" w14:textId="77777777" w:rsidTr="00D572F0">
        <w:tc>
          <w:tcPr>
            <w:tcW w:w="2548" w:type="pct"/>
          </w:tcPr>
          <w:p w14:paraId="7F0B279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75-79</w:t>
            </w:r>
          </w:p>
        </w:tc>
        <w:tc>
          <w:tcPr>
            <w:tcW w:w="529" w:type="pct"/>
          </w:tcPr>
          <w:p w14:paraId="69FC0974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625" w:type="pct"/>
          </w:tcPr>
          <w:p w14:paraId="0503896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4-1.65</w:t>
            </w:r>
          </w:p>
        </w:tc>
        <w:tc>
          <w:tcPr>
            <w:tcW w:w="625" w:type="pct"/>
          </w:tcPr>
          <w:p w14:paraId="73B9E05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673" w:type="pct"/>
          </w:tcPr>
          <w:p w14:paraId="3CE174B4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4-1.66</w:t>
            </w:r>
          </w:p>
        </w:tc>
      </w:tr>
      <w:tr w:rsidR="00D572F0" w:rsidRPr="00D572F0" w14:paraId="0AB08CA3" w14:textId="77777777" w:rsidTr="00D572F0">
        <w:tc>
          <w:tcPr>
            <w:tcW w:w="2548" w:type="pct"/>
          </w:tcPr>
          <w:p w14:paraId="2C56B1D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80+</w:t>
            </w:r>
          </w:p>
        </w:tc>
        <w:tc>
          <w:tcPr>
            <w:tcW w:w="529" w:type="pct"/>
          </w:tcPr>
          <w:p w14:paraId="14F060C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625" w:type="pct"/>
          </w:tcPr>
          <w:p w14:paraId="64BDF24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40-1.44</w:t>
            </w:r>
          </w:p>
        </w:tc>
        <w:tc>
          <w:tcPr>
            <w:tcW w:w="625" w:type="pct"/>
          </w:tcPr>
          <w:p w14:paraId="6603B5C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  <w:tc>
          <w:tcPr>
            <w:tcW w:w="673" w:type="pct"/>
          </w:tcPr>
          <w:p w14:paraId="3760768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38-1.40</w:t>
            </w:r>
          </w:p>
        </w:tc>
      </w:tr>
      <w:tr w:rsidR="00D572F0" w:rsidRPr="00D572F0" w14:paraId="06179D44" w14:textId="77777777" w:rsidTr="00D572F0">
        <w:tc>
          <w:tcPr>
            <w:tcW w:w="2548" w:type="pct"/>
          </w:tcPr>
          <w:p w14:paraId="32101066" w14:textId="18B7E003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Gender (ref: Men)</w:t>
            </w:r>
          </w:p>
        </w:tc>
        <w:tc>
          <w:tcPr>
            <w:tcW w:w="529" w:type="pct"/>
          </w:tcPr>
          <w:p w14:paraId="2D51E1F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39566A1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4330D86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43EA143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0C72B661" w14:textId="77777777" w:rsidTr="00D572F0">
        <w:tc>
          <w:tcPr>
            <w:tcW w:w="2548" w:type="pct"/>
          </w:tcPr>
          <w:p w14:paraId="52F8EE2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omen</w:t>
            </w:r>
          </w:p>
        </w:tc>
        <w:tc>
          <w:tcPr>
            <w:tcW w:w="529" w:type="pct"/>
          </w:tcPr>
          <w:p w14:paraId="32D52DB4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21***</w:t>
            </w:r>
          </w:p>
        </w:tc>
        <w:tc>
          <w:tcPr>
            <w:tcW w:w="625" w:type="pct"/>
          </w:tcPr>
          <w:p w14:paraId="37471C9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04-5.05</w:t>
            </w:r>
          </w:p>
        </w:tc>
        <w:tc>
          <w:tcPr>
            <w:tcW w:w="625" w:type="pct"/>
          </w:tcPr>
          <w:p w14:paraId="3E1FE023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74</w:t>
            </w:r>
          </w:p>
        </w:tc>
        <w:tc>
          <w:tcPr>
            <w:tcW w:w="673" w:type="pct"/>
          </w:tcPr>
          <w:p w14:paraId="67E6630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4-4.74</w:t>
            </w:r>
          </w:p>
        </w:tc>
      </w:tr>
      <w:tr w:rsidR="00D572F0" w:rsidRPr="00D572F0" w14:paraId="5D79061F" w14:textId="77777777" w:rsidTr="00D572F0">
        <w:tc>
          <w:tcPr>
            <w:tcW w:w="2548" w:type="pct"/>
          </w:tcPr>
          <w:p w14:paraId="27CB53BF" w14:textId="76BF6DDF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Housing tenure (ref: Own outright)</w:t>
            </w:r>
          </w:p>
        </w:tc>
        <w:tc>
          <w:tcPr>
            <w:tcW w:w="529" w:type="pct"/>
          </w:tcPr>
          <w:p w14:paraId="3E589C2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686C69B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2220D65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60CAC1C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62AF4A4B" w14:textId="77777777" w:rsidTr="00D572F0">
        <w:tc>
          <w:tcPr>
            <w:tcW w:w="2548" w:type="pct"/>
          </w:tcPr>
          <w:p w14:paraId="06ECC5C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Owned with mortgage</w:t>
            </w:r>
          </w:p>
        </w:tc>
        <w:tc>
          <w:tcPr>
            <w:tcW w:w="529" w:type="pct"/>
          </w:tcPr>
          <w:p w14:paraId="446B459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50</w:t>
            </w:r>
          </w:p>
        </w:tc>
        <w:tc>
          <w:tcPr>
            <w:tcW w:w="625" w:type="pct"/>
          </w:tcPr>
          <w:p w14:paraId="6258BE5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14-1.80</w:t>
            </w:r>
          </w:p>
        </w:tc>
        <w:tc>
          <w:tcPr>
            <w:tcW w:w="625" w:type="pct"/>
          </w:tcPr>
          <w:p w14:paraId="0189FFD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673" w:type="pct"/>
          </w:tcPr>
          <w:p w14:paraId="2627DF5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13-1.71</w:t>
            </w:r>
          </w:p>
        </w:tc>
      </w:tr>
      <w:tr w:rsidR="00D572F0" w:rsidRPr="00D572F0" w14:paraId="3C8B99F2" w14:textId="77777777" w:rsidTr="00D572F0">
        <w:tc>
          <w:tcPr>
            <w:tcW w:w="2548" w:type="pct"/>
          </w:tcPr>
          <w:p w14:paraId="79C20E1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Rent and other</w:t>
            </w:r>
          </w:p>
        </w:tc>
        <w:tc>
          <w:tcPr>
            <w:tcW w:w="529" w:type="pct"/>
          </w:tcPr>
          <w:p w14:paraId="24A3DE5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625" w:type="pct"/>
          </w:tcPr>
          <w:p w14:paraId="3D95F38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5-3.43</w:t>
            </w:r>
          </w:p>
        </w:tc>
        <w:tc>
          <w:tcPr>
            <w:tcW w:w="625" w:type="pct"/>
          </w:tcPr>
          <w:p w14:paraId="3CACF4F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48</w:t>
            </w:r>
          </w:p>
        </w:tc>
        <w:tc>
          <w:tcPr>
            <w:tcW w:w="673" w:type="pct"/>
          </w:tcPr>
          <w:p w14:paraId="523E568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5-3.39</w:t>
            </w:r>
          </w:p>
        </w:tc>
      </w:tr>
      <w:tr w:rsidR="00D572F0" w:rsidRPr="00D572F0" w14:paraId="40E72285" w14:textId="77777777" w:rsidTr="00D572F0">
        <w:tc>
          <w:tcPr>
            <w:tcW w:w="5000" w:type="pct"/>
            <w:gridSpan w:val="5"/>
          </w:tcPr>
          <w:p w14:paraId="2D8776D9" w14:textId="21A03D01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Number of ADL and IADL difficulties (ref: None)</w:t>
            </w:r>
          </w:p>
        </w:tc>
      </w:tr>
      <w:tr w:rsidR="00D572F0" w:rsidRPr="00D572F0" w14:paraId="2DC5BF23" w14:textId="77777777" w:rsidTr="00D572F0">
        <w:tc>
          <w:tcPr>
            <w:tcW w:w="2548" w:type="pct"/>
          </w:tcPr>
          <w:p w14:paraId="7E24314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529" w:type="pct"/>
          </w:tcPr>
          <w:p w14:paraId="4D83D014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80ǂ</w:t>
            </w:r>
          </w:p>
        </w:tc>
        <w:tc>
          <w:tcPr>
            <w:tcW w:w="625" w:type="pct"/>
          </w:tcPr>
          <w:p w14:paraId="54D2743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4-3.43</w:t>
            </w:r>
          </w:p>
        </w:tc>
        <w:tc>
          <w:tcPr>
            <w:tcW w:w="625" w:type="pct"/>
          </w:tcPr>
          <w:p w14:paraId="28C06F5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78ǂ</w:t>
            </w:r>
          </w:p>
        </w:tc>
        <w:tc>
          <w:tcPr>
            <w:tcW w:w="673" w:type="pct"/>
          </w:tcPr>
          <w:p w14:paraId="797C39E3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3-3.40</w:t>
            </w:r>
          </w:p>
        </w:tc>
      </w:tr>
      <w:tr w:rsidR="00D572F0" w:rsidRPr="00D572F0" w14:paraId="1DBEE53A" w14:textId="77777777" w:rsidTr="00D572F0">
        <w:tc>
          <w:tcPr>
            <w:tcW w:w="2548" w:type="pct"/>
          </w:tcPr>
          <w:p w14:paraId="16427D5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2+</w:t>
            </w:r>
          </w:p>
        </w:tc>
        <w:tc>
          <w:tcPr>
            <w:tcW w:w="529" w:type="pct"/>
          </w:tcPr>
          <w:p w14:paraId="0FCFC528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09ǂ</w:t>
            </w:r>
          </w:p>
        </w:tc>
        <w:tc>
          <w:tcPr>
            <w:tcW w:w="625" w:type="pct"/>
          </w:tcPr>
          <w:p w14:paraId="30CB52B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3-4.67</w:t>
            </w:r>
          </w:p>
        </w:tc>
        <w:tc>
          <w:tcPr>
            <w:tcW w:w="625" w:type="pct"/>
          </w:tcPr>
          <w:p w14:paraId="03321A3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03ǂ</w:t>
            </w:r>
          </w:p>
        </w:tc>
        <w:tc>
          <w:tcPr>
            <w:tcW w:w="673" w:type="pct"/>
          </w:tcPr>
          <w:p w14:paraId="3425807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0-4.56</w:t>
            </w:r>
          </w:p>
        </w:tc>
      </w:tr>
      <w:tr w:rsidR="00D572F0" w:rsidRPr="00D572F0" w14:paraId="02AD34C5" w14:textId="77777777" w:rsidTr="00D572F0">
        <w:tc>
          <w:tcPr>
            <w:tcW w:w="2548" w:type="pct"/>
          </w:tcPr>
          <w:p w14:paraId="3F6C93D3" w14:textId="79C79BF8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Long term health condition (ref: No)</w:t>
            </w:r>
          </w:p>
        </w:tc>
        <w:tc>
          <w:tcPr>
            <w:tcW w:w="529" w:type="pct"/>
          </w:tcPr>
          <w:p w14:paraId="436FD08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339ED05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6EAA52AB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73" w:type="pct"/>
          </w:tcPr>
          <w:p w14:paraId="17326083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572F0" w:rsidRPr="00D572F0" w14:paraId="4FE13489" w14:textId="77777777" w:rsidTr="00D572F0">
        <w:tc>
          <w:tcPr>
            <w:tcW w:w="2548" w:type="pct"/>
          </w:tcPr>
          <w:p w14:paraId="49CE1F5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An emotional, nervous or psychiatric problem</w:t>
            </w:r>
          </w:p>
        </w:tc>
        <w:tc>
          <w:tcPr>
            <w:tcW w:w="529" w:type="pct"/>
          </w:tcPr>
          <w:p w14:paraId="03961CA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71</w:t>
            </w:r>
          </w:p>
        </w:tc>
        <w:tc>
          <w:tcPr>
            <w:tcW w:w="625" w:type="pct"/>
          </w:tcPr>
          <w:p w14:paraId="30D6632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45-6.46</w:t>
            </w:r>
          </w:p>
        </w:tc>
        <w:tc>
          <w:tcPr>
            <w:tcW w:w="625" w:type="pct"/>
          </w:tcPr>
          <w:p w14:paraId="2BA5936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76</w:t>
            </w:r>
          </w:p>
        </w:tc>
        <w:tc>
          <w:tcPr>
            <w:tcW w:w="673" w:type="pct"/>
          </w:tcPr>
          <w:p w14:paraId="0A14828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48-7.24</w:t>
            </w:r>
          </w:p>
        </w:tc>
      </w:tr>
      <w:tr w:rsidR="00D572F0" w:rsidRPr="00D572F0" w14:paraId="67ACF5CD" w14:textId="77777777" w:rsidTr="00D572F0">
        <w:tc>
          <w:tcPr>
            <w:tcW w:w="2548" w:type="pct"/>
          </w:tcPr>
          <w:p w14:paraId="0DA95965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Other long-term health condition</w:t>
            </w:r>
          </w:p>
        </w:tc>
        <w:tc>
          <w:tcPr>
            <w:tcW w:w="529" w:type="pct"/>
          </w:tcPr>
          <w:p w14:paraId="34D72134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43</w:t>
            </w:r>
          </w:p>
        </w:tc>
        <w:tc>
          <w:tcPr>
            <w:tcW w:w="625" w:type="pct"/>
          </w:tcPr>
          <w:p w14:paraId="3C21937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1-2.24</w:t>
            </w:r>
          </w:p>
        </w:tc>
        <w:tc>
          <w:tcPr>
            <w:tcW w:w="625" w:type="pct"/>
          </w:tcPr>
          <w:p w14:paraId="6F242D2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42</w:t>
            </w:r>
          </w:p>
        </w:tc>
        <w:tc>
          <w:tcPr>
            <w:tcW w:w="673" w:type="pct"/>
          </w:tcPr>
          <w:p w14:paraId="59E6007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4-2.29</w:t>
            </w:r>
          </w:p>
        </w:tc>
      </w:tr>
      <w:tr w:rsidR="00D572F0" w:rsidRPr="00D572F0" w14:paraId="4619A303" w14:textId="77777777" w:rsidTr="00D572F0">
        <w:tc>
          <w:tcPr>
            <w:tcW w:w="2548" w:type="pct"/>
          </w:tcPr>
          <w:p w14:paraId="715E9D20" w14:textId="17819D94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Month (ref: April)</w:t>
            </w:r>
          </w:p>
        </w:tc>
        <w:tc>
          <w:tcPr>
            <w:tcW w:w="529" w:type="pct"/>
          </w:tcPr>
          <w:p w14:paraId="55BEC4CB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12907671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4B1C8698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73" w:type="pct"/>
          </w:tcPr>
          <w:p w14:paraId="2064623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572F0" w:rsidRPr="00D572F0" w14:paraId="6303A0FD" w14:textId="77777777" w:rsidTr="00D572F0">
        <w:tc>
          <w:tcPr>
            <w:tcW w:w="2548" w:type="pct"/>
          </w:tcPr>
          <w:p w14:paraId="608F96A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May</w:t>
            </w:r>
          </w:p>
        </w:tc>
        <w:tc>
          <w:tcPr>
            <w:tcW w:w="529" w:type="pct"/>
          </w:tcPr>
          <w:p w14:paraId="7F93B2C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625" w:type="pct"/>
          </w:tcPr>
          <w:p w14:paraId="603F416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7-1.35</w:t>
            </w:r>
          </w:p>
        </w:tc>
        <w:tc>
          <w:tcPr>
            <w:tcW w:w="625" w:type="pct"/>
          </w:tcPr>
          <w:p w14:paraId="75BD1203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673" w:type="pct"/>
          </w:tcPr>
          <w:p w14:paraId="7168F81F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7-1.35</w:t>
            </w:r>
          </w:p>
        </w:tc>
      </w:tr>
      <w:tr w:rsidR="00D572F0" w:rsidRPr="00D572F0" w14:paraId="398D4115" w14:textId="77777777" w:rsidTr="00D572F0">
        <w:tc>
          <w:tcPr>
            <w:tcW w:w="2548" w:type="pct"/>
          </w:tcPr>
          <w:p w14:paraId="1D44012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June</w:t>
            </w:r>
          </w:p>
        </w:tc>
        <w:tc>
          <w:tcPr>
            <w:tcW w:w="529" w:type="pct"/>
          </w:tcPr>
          <w:p w14:paraId="54EBDBB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625" w:type="pct"/>
          </w:tcPr>
          <w:p w14:paraId="775943C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52-1.07</w:t>
            </w:r>
          </w:p>
        </w:tc>
        <w:tc>
          <w:tcPr>
            <w:tcW w:w="625" w:type="pct"/>
          </w:tcPr>
          <w:p w14:paraId="36897DD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673" w:type="pct"/>
          </w:tcPr>
          <w:p w14:paraId="53AD471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52-1.07</w:t>
            </w:r>
          </w:p>
        </w:tc>
      </w:tr>
      <w:tr w:rsidR="00D572F0" w:rsidRPr="00D572F0" w14:paraId="14BC8279" w14:textId="77777777" w:rsidTr="00D572F0">
        <w:tc>
          <w:tcPr>
            <w:tcW w:w="2548" w:type="pct"/>
          </w:tcPr>
          <w:p w14:paraId="7B06828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July</w:t>
            </w:r>
          </w:p>
        </w:tc>
        <w:tc>
          <w:tcPr>
            <w:tcW w:w="529" w:type="pct"/>
          </w:tcPr>
          <w:p w14:paraId="43CAE60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625" w:type="pct"/>
          </w:tcPr>
          <w:p w14:paraId="59E6E0E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5-1.32</w:t>
            </w:r>
          </w:p>
        </w:tc>
        <w:tc>
          <w:tcPr>
            <w:tcW w:w="625" w:type="pct"/>
          </w:tcPr>
          <w:p w14:paraId="094FA3C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673" w:type="pct"/>
          </w:tcPr>
          <w:p w14:paraId="4F4B3EF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65-1.32</w:t>
            </w:r>
          </w:p>
        </w:tc>
      </w:tr>
      <w:tr w:rsidR="00D572F0" w:rsidRPr="00D572F0" w14:paraId="6184DACF" w14:textId="77777777" w:rsidTr="00D572F0">
        <w:tc>
          <w:tcPr>
            <w:tcW w:w="2548" w:type="pct"/>
          </w:tcPr>
          <w:p w14:paraId="1EE61A8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September</w:t>
            </w:r>
          </w:p>
        </w:tc>
        <w:tc>
          <w:tcPr>
            <w:tcW w:w="529" w:type="pct"/>
          </w:tcPr>
          <w:p w14:paraId="7C9453D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625" w:type="pct"/>
          </w:tcPr>
          <w:p w14:paraId="6161D5D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52-1.06</w:t>
            </w:r>
          </w:p>
        </w:tc>
        <w:tc>
          <w:tcPr>
            <w:tcW w:w="625" w:type="pct"/>
          </w:tcPr>
          <w:p w14:paraId="01559ED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673" w:type="pct"/>
          </w:tcPr>
          <w:p w14:paraId="4CBBF3C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52-1.07</w:t>
            </w:r>
          </w:p>
        </w:tc>
      </w:tr>
      <w:tr w:rsidR="00D572F0" w:rsidRPr="00D572F0" w14:paraId="2BAA40D6" w14:textId="77777777" w:rsidTr="00D572F0">
        <w:tc>
          <w:tcPr>
            <w:tcW w:w="2548" w:type="pct"/>
          </w:tcPr>
          <w:p w14:paraId="40CB2C9D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November</w:t>
            </w:r>
          </w:p>
        </w:tc>
        <w:tc>
          <w:tcPr>
            <w:tcW w:w="529" w:type="pct"/>
          </w:tcPr>
          <w:p w14:paraId="4D7B4EB6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05***</w:t>
            </w:r>
          </w:p>
        </w:tc>
        <w:tc>
          <w:tcPr>
            <w:tcW w:w="625" w:type="pct"/>
          </w:tcPr>
          <w:p w14:paraId="0E87877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42-2.95</w:t>
            </w:r>
          </w:p>
        </w:tc>
        <w:tc>
          <w:tcPr>
            <w:tcW w:w="625" w:type="pct"/>
          </w:tcPr>
          <w:p w14:paraId="0065AB6B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07***</w:t>
            </w:r>
          </w:p>
        </w:tc>
        <w:tc>
          <w:tcPr>
            <w:tcW w:w="673" w:type="pct"/>
          </w:tcPr>
          <w:p w14:paraId="576DD5A7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43-2.98</w:t>
            </w:r>
          </w:p>
        </w:tc>
      </w:tr>
      <w:tr w:rsidR="00D572F0" w:rsidRPr="00D572F0" w14:paraId="5E2E7A96" w14:textId="77777777" w:rsidTr="00D572F0">
        <w:tc>
          <w:tcPr>
            <w:tcW w:w="2548" w:type="pct"/>
          </w:tcPr>
          <w:p w14:paraId="3D861973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January</w:t>
            </w:r>
          </w:p>
        </w:tc>
        <w:tc>
          <w:tcPr>
            <w:tcW w:w="529" w:type="pct"/>
          </w:tcPr>
          <w:p w14:paraId="5C8B241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37***</w:t>
            </w:r>
          </w:p>
        </w:tc>
        <w:tc>
          <w:tcPr>
            <w:tcW w:w="625" w:type="pct"/>
          </w:tcPr>
          <w:p w14:paraId="60F4AC52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65-3.41</w:t>
            </w:r>
          </w:p>
        </w:tc>
        <w:tc>
          <w:tcPr>
            <w:tcW w:w="625" w:type="pct"/>
          </w:tcPr>
          <w:p w14:paraId="2583AC7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2.40***</w:t>
            </w:r>
          </w:p>
        </w:tc>
        <w:tc>
          <w:tcPr>
            <w:tcW w:w="673" w:type="pct"/>
          </w:tcPr>
          <w:p w14:paraId="477B3F0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.66-3.45</w:t>
            </w:r>
          </w:p>
        </w:tc>
      </w:tr>
      <w:tr w:rsidR="00D572F0" w:rsidRPr="00D572F0" w14:paraId="5A99684F" w14:textId="77777777" w:rsidTr="00D572F0">
        <w:tc>
          <w:tcPr>
            <w:tcW w:w="2548" w:type="pct"/>
          </w:tcPr>
          <w:p w14:paraId="3821B46B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Living arrangement # gender</w:t>
            </w:r>
          </w:p>
        </w:tc>
        <w:tc>
          <w:tcPr>
            <w:tcW w:w="529" w:type="pct"/>
          </w:tcPr>
          <w:p w14:paraId="0013443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7E2DAA0E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38E1C96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73" w:type="pct"/>
          </w:tcPr>
          <w:p w14:paraId="48F78440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D572F0" w:rsidRPr="00D572F0" w14:paraId="2C5FDE23" w14:textId="77777777" w:rsidTr="00D572F0">
        <w:tc>
          <w:tcPr>
            <w:tcW w:w="2548" w:type="pct"/>
          </w:tcPr>
          <w:p w14:paraId="4A438F7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omen# Single person household</w:t>
            </w:r>
          </w:p>
        </w:tc>
        <w:tc>
          <w:tcPr>
            <w:tcW w:w="529" w:type="pct"/>
          </w:tcPr>
          <w:p w14:paraId="1CE3B03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65ECA5C4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42A0445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673" w:type="pct"/>
          </w:tcPr>
          <w:p w14:paraId="196AAC4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0.31-3.53</w:t>
            </w:r>
          </w:p>
        </w:tc>
      </w:tr>
      <w:tr w:rsidR="00D572F0" w:rsidRPr="00D572F0" w14:paraId="590930C9" w14:textId="77777777" w:rsidTr="00D572F0">
        <w:tc>
          <w:tcPr>
            <w:tcW w:w="2548" w:type="pct"/>
          </w:tcPr>
          <w:p w14:paraId="74D99CF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omen # With partner aged 70+ only</w:t>
            </w:r>
          </w:p>
        </w:tc>
        <w:tc>
          <w:tcPr>
            <w:tcW w:w="529" w:type="pct"/>
          </w:tcPr>
          <w:p w14:paraId="5B685932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4D32B180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2CD0494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2.31</w:t>
            </w:r>
          </w:p>
        </w:tc>
        <w:tc>
          <w:tcPr>
            <w:tcW w:w="673" w:type="pct"/>
          </w:tcPr>
          <w:p w14:paraId="4D97F119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7-6.20</w:t>
            </w:r>
          </w:p>
        </w:tc>
      </w:tr>
      <w:tr w:rsidR="00D572F0" w:rsidRPr="00D572F0" w14:paraId="40450F9E" w14:textId="77777777" w:rsidTr="00D572F0">
        <w:tc>
          <w:tcPr>
            <w:tcW w:w="2548" w:type="pct"/>
          </w:tcPr>
          <w:p w14:paraId="5BF88951" w14:textId="3AA5A1F8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Women # With partner younger than 70+ only</w:t>
            </w:r>
          </w:p>
        </w:tc>
        <w:tc>
          <w:tcPr>
            <w:tcW w:w="529" w:type="pct"/>
          </w:tcPr>
          <w:p w14:paraId="68B8C69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13A834E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370145EC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3.55</w:t>
            </w:r>
            <w:r w:rsidRPr="00D572F0">
              <w:rPr>
                <w:rFonts w:ascii="Times New Roman" w:eastAsia="DengXian" w:hAnsi="Times New Roman" w:cs="Times New Roman"/>
                <w:sz w:val="19"/>
                <w:szCs w:val="19"/>
              </w:rPr>
              <w:t>ǂ</w:t>
            </w:r>
          </w:p>
        </w:tc>
        <w:tc>
          <w:tcPr>
            <w:tcW w:w="673" w:type="pct"/>
          </w:tcPr>
          <w:p w14:paraId="46E452B0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1-16.42</w:t>
            </w:r>
          </w:p>
        </w:tc>
      </w:tr>
      <w:tr w:rsidR="00D572F0" w:rsidRPr="00D572F0" w14:paraId="06D68F08" w14:textId="77777777" w:rsidTr="00D572F0">
        <w:trPr>
          <w:trHeight w:val="234"/>
        </w:trPr>
        <w:tc>
          <w:tcPr>
            <w:tcW w:w="2548" w:type="pct"/>
          </w:tcPr>
          <w:p w14:paraId="3474E688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Variance level respondents</w:t>
            </w:r>
          </w:p>
        </w:tc>
        <w:tc>
          <w:tcPr>
            <w:tcW w:w="529" w:type="pct"/>
          </w:tcPr>
          <w:p w14:paraId="03BCC9D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0.38</w:t>
            </w:r>
          </w:p>
        </w:tc>
        <w:tc>
          <w:tcPr>
            <w:tcW w:w="625" w:type="pct"/>
          </w:tcPr>
          <w:p w14:paraId="7C984685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8.31-12.97</w:t>
            </w:r>
          </w:p>
        </w:tc>
        <w:tc>
          <w:tcPr>
            <w:tcW w:w="625" w:type="pct"/>
          </w:tcPr>
          <w:p w14:paraId="78D6617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10.75</w:t>
            </w:r>
          </w:p>
        </w:tc>
        <w:tc>
          <w:tcPr>
            <w:tcW w:w="673" w:type="pct"/>
          </w:tcPr>
          <w:p w14:paraId="5365E387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8.60-13.44</w:t>
            </w:r>
          </w:p>
        </w:tc>
      </w:tr>
      <w:tr w:rsidR="00D572F0" w:rsidRPr="00D572F0" w14:paraId="0FD291E6" w14:textId="77777777" w:rsidTr="00D572F0">
        <w:tc>
          <w:tcPr>
            <w:tcW w:w="2548" w:type="pct"/>
          </w:tcPr>
          <w:p w14:paraId="7039E957" w14:textId="2131FF4D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Model fit Log likelihood</w:t>
            </w:r>
          </w:p>
        </w:tc>
        <w:tc>
          <w:tcPr>
            <w:tcW w:w="529" w:type="pct"/>
          </w:tcPr>
          <w:p w14:paraId="78B99AB9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-2204.46</w:t>
            </w:r>
          </w:p>
        </w:tc>
        <w:tc>
          <w:tcPr>
            <w:tcW w:w="625" w:type="pct"/>
          </w:tcPr>
          <w:p w14:paraId="0371AF9C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625" w:type="pct"/>
          </w:tcPr>
          <w:p w14:paraId="3B6AA5A6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-2201.79</w:t>
            </w:r>
          </w:p>
        </w:tc>
        <w:tc>
          <w:tcPr>
            <w:tcW w:w="673" w:type="pct"/>
          </w:tcPr>
          <w:p w14:paraId="0561B111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  <w:tr w:rsidR="00D572F0" w:rsidRPr="00D572F0" w14:paraId="1819FF5E" w14:textId="77777777" w:rsidTr="00D572F0">
        <w:tc>
          <w:tcPr>
            <w:tcW w:w="2548" w:type="pct"/>
          </w:tcPr>
          <w:p w14:paraId="1C33EB4A" w14:textId="77777777" w:rsidR="00D572F0" w:rsidRPr="00D572F0" w:rsidRDefault="00D572F0" w:rsidP="00D572F0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sz w:val="19"/>
                <w:szCs w:val="19"/>
              </w:rPr>
              <w:t>LR test vs. logistic model: P value</w:t>
            </w:r>
          </w:p>
        </w:tc>
        <w:tc>
          <w:tcPr>
            <w:tcW w:w="529" w:type="pct"/>
          </w:tcPr>
          <w:p w14:paraId="0ED63B58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25" w:type="pct"/>
          </w:tcPr>
          <w:p w14:paraId="4BAF610E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5" w:type="pct"/>
          </w:tcPr>
          <w:p w14:paraId="222B37DF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D572F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673" w:type="pct"/>
          </w:tcPr>
          <w:p w14:paraId="6F0B1B0F" w14:textId="77777777" w:rsidR="00D572F0" w:rsidRPr="00D572F0" w:rsidRDefault="00D572F0" w:rsidP="00D572F0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</w:tr>
    </w:tbl>
    <w:p w14:paraId="386688CC" w14:textId="77777777" w:rsidR="00D572F0" w:rsidRPr="00D572F0" w:rsidRDefault="00D572F0" w:rsidP="00D572F0">
      <w:pPr>
        <w:spacing w:after="0" w:line="240" w:lineRule="auto"/>
        <w:rPr>
          <w:rFonts w:ascii="Times New Roman" w:eastAsia="DengXian" w:hAnsi="Times New Roman" w:cs="Times New Roman"/>
          <w:sz w:val="18"/>
          <w:szCs w:val="18"/>
        </w:rPr>
      </w:pPr>
      <w:r w:rsidRPr="00D572F0">
        <w:rPr>
          <w:rFonts w:ascii="Times New Roman" w:eastAsia="DengXian" w:hAnsi="Times New Roman" w:cs="Times New Roman"/>
          <w:sz w:val="18"/>
          <w:szCs w:val="18"/>
        </w:rPr>
        <w:t>Source: authors’ analysis, Understanding Society: COVID-19 Study, 2020-2021.</w:t>
      </w:r>
    </w:p>
    <w:p w14:paraId="00BC1EE0" w14:textId="1FDF7932" w:rsidR="00707274" w:rsidRPr="00D572F0" w:rsidRDefault="00D572F0">
      <w:pPr>
        <w:rPr>
          <w:rFonts w:ascii="Times New Roman" w:eastAsia="DengXian" w:hAnsi="Times New Roman" w:cs="Times New Roman"/>
          <w:sz w:val="18"/>
          <w:szCs w:val="18"/>
        </w:rPr>
      </w:pPr>
      <w:r w:rsidRPr="00D572F0">
        <w:rPr>
          <w:rFonts w:ascii="Times New Roman" w:eastAsia="DengXian" w:hAnsi="Times New Roman" w:cs="Times New Roman"/>
          <w:sz w:val="18"/>
          <w:szCs w:val="18"/>
        </w:rPr>
        <w:t xml:space="preserve">***p&lt;0.001;**p&lt;0.01;*p&lt;0.05; </w:t>
      </w:r>
      <w:proofErr w:type="spellStart"/>
      <w:r w:rsidRPr="00D572F0">
        <w:rPr>
          <w:rFonts w:ascii="Times New Roman" w:eastAsia="DengXian" w:hAnsi="Times New Roman" w:cs="Times New Roman"/>
          <w:sz w:val="18"/>
          <w:szCs w:val="18"/>
        </w:rPr>
        <w:t>ǂp</w:t>
      </w:r>
      <w:proofErr w:type="spellEnd"/>
      <w:r w:rsidRPr="00D572F0">
        <w:rPr>
          <w:rFonts w:ascii="Times New Roman" w:eastAsia="DengXian" w:hAnsi="Times New Roman" w:cs="Times New Roman"/>
          <w:sz w:val="18"/>
          <w:szCs w:val="18"/>
        </w:rPr>
        <w:t>&lt;0.1</w:t>
      </w:r>
      <w:bookmarkEnd w:id="0"/>
    </w:p>
    <w:sectPr w:rsidR="00707274" w:rsidRPr="00D572F0" w:rsidSect="00D57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5DA5B" w14:textId="77777777" w:rsidR="004E33E6" w:rsidRDefault="004E33E6" w:rsidP="00D572F0">
      <w:pPr>
        <w:spacing w:after="0" w:line="240" w:lineRule="auto"/>
      </w:pPr>
      <w:r>
        <w:separator/>
      </w:r>
    </w:p>
  </w:endnote>
  <w:endnote w:type="continuationSeparator" w:id="0">
    <w:p w14:paraId="4659866A" w14:textId="77777777" w:rsidR="004E33E6" w:rsidRDefault="004E33E6" w:rsidP="00D57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CA243" w14:textId="77777777" w:rsidR="004E33E6" w:rsidRDefault="004E33E6" w:rsidP="00D572F0">
      <w:pPr>
        <w:spacing w:after="0" w:line="240" w:lineRule="auto"/>
      </w:pPr>
      <w:r>
        <w:separator/>
      </w:r>
    </w:p>
  </w:footnote>
  <w:footnote w:type="continuationSeparator" w:id="0">
    <w:p w14:paraId="024895FE" w14:textId="77777777" w:rsidR="004E33E6" w:rsidRDefault="004E33E6" w:rsidP="00D57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2A53A" w14:textId="410A80D6" w:rsidR="00D572F0" w:rsidRPr="00D572F0" w:rsidRDefault="00D572F0">
    <w:pPr>
      <w:pStyle w:val="Header"/>
      <w:rPr>
        <w:rFonts w:ascii="Times New Roman" w:hAnsi="Times New Roman" w:cs="Times New Roman"/>
        <w:sz w:val="16"/>
        <w:szCs w:val="16"/>
      </w:rPr>
    </w:pPr>
    <w:r w:rsidRPr="00D572F0">
      <w:rPr>
        <w:rFonts w:ascii="Times New Roman" w:hAnsi="Times New Roman" w:cs="Times New Roman"/>
        <w:i/>
        <w:iCs/>
        <w:sz w:val="16"/>
        <w:szCs w:val="16"/>
      </w:rPr>
      <w:t>The Gerontologist</w:t>
    </w:r>
    <w:r w:rsidRPr="00D572F0">
      <w:rPr>
        <w:rFonts w:ascii="Times New Roman" w:hAnsi="Times New Roman" w:cs="Times New Roman"/>
        <w:sz w:val="16"/>
        <w:szCs w:val="16"/>
      </w:rPr>
      <w:t xml:space="preserve"> Online Supplementary Material: </w:t>
    </w:r>
    <w:proofErr w:type="spellStart"/>
    <w:r w:rsidRPr="00D572F0">
      <w:rPr>
        <w:rFonts w:ascii="Times New Roman" w:hAnsi="Times New Roman" w:cs="Times New Roman"/>
        <w:sz w:val="16"/>
        <w:szCs w:val="16"/>
      </w:rPr>
      <w:t>Vlachantoni</w:t>
    </w:r>
    <w:proofErr w:type="spellEnd"/>
    <w:r w:rsidRPr="00D572F0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D572F0">
      <w:rPr>
        <w:rFonts w:ascii="Times New Roman" w:hAnsi="Times New Roman" w:cs="Times New Roman"/>
        <w:sz w:val="16"/>
        <w:szCs w:val="16"/>
      </w:rPr>
      <w:t>Athina</w:t>
    </w:r>
    <w:proofErr w:type="spellEnd"/>
    <w:r w:rsidRPr="00D572F0">
      <w:rPr>
        <w:rFonts w:ascii="Times New Roman" w:hAnsi="Times New Roman" w:cs="Times New Roman"/>
        <w:sz w:val="16"/>
        <w:szCs w:val="16"/>
      </w:rPr>
      <w:t xml:space="preserve">; </w:t>
    </w:r>
    <w:proofErr w:type="spellStart"/>
    <w:r w:rsidRPr="00D572F0">
      <w:rPr>
        <w:rFonts w:ascii="Times New Roman" w:hAnsi="Times New Roman" w:cs="Times New Roman"/>
        <w:sz w:val="16"/>
        <w:szCs w:val="16"/>
      </w:rPr>
      <w:t>Evandrou</w:t>
    </w:r>
    <w:proofErr w:type="spellEnd"/>
    <w:r w:rsidRPr="00D572F0">
      <w:rPr>
        <w:rFonts w:ascii="Times New Roman" w:hAnsi="Times New Roman" w:cs="Times New Roman"/>
        <w:sz w:val="16"/>
        <w:szCs w:val="16"/>
      </w:rPr>
      <w:t xml:space="preserve">, Maria; </w:t>
    </w:r>
    <w:proofErr w:type="spellStart"/>
    <w:r w:rsidRPr="00D572F0">
      <w:rPr>
        <w:rFonts w:ascii="Times New Roman" w:hAnsi="Times New Roman" w:cs="Times New Roman"/>
        <w:sz w:val="16"/>
        <w:szCs w:val="16"/>
      </w:rPr>
      <w:t>Falkingham</w:t>
    </w:r>
    <w:proofErr w:type="spellEnd"/>
    <w:r w:rsidRPr="00D572F0">
      <w:rPr>
        <w:rFonts w:ascii="Times New Roman" w:hAnsi="Times New Roman" w:cs="Times New Roman"/>
        <w:sz w:val="16"/>
        <w:szCs w:val="16"/>
      </w:rPr>
      <w:t>, Jane; Qin, Min. The impact of changing social support on older persons’ onset of loneliness during the COVID-19 pandemic in the UK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C5EC7"/>
    <w:multiLevelType w:val="hybridMultilevel"/>
    <w:tmpl w:val="64A8F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55C13"/>
    <w:multiLevelType w:val="hybridMultilevel"/>
    <w:tmpl w:val="23BAD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926D6"/>
    <w:multiLevelType w:val="hybridMultilevel"/>
    <w:tmpl w:val="39A0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83F5A"/>
    <w:multiLevelType w:val="hybridMultilevel"/>
    <w:tmpl w:val="3732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A0084"/>
    <w:multiLevelType w:val="hybridMultilevel"/>
    <w:tmpl w:val="EA02D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C1A8D"/>
    <w:multiLevelType w:val="hybridMultilevel"/>
    <w:tmpl w:val="770EA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A11AD"/>
    <w:multiLevelType w:val="hybridMultilevel"/>
    <w:tmpl w:val="9D8ED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311B0"/>
    <w:multiLevelType w:val="hybridMultilevel"/>
    <w:tmpl w:val="7E505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F0"/>
    <w:rsid w:val="0002331B"/>
    <w:rsid w:val="00160E85"/>
    <w:rsid w:val="00217EDC"/>
    <w:rsid w:val="004E33E6"/>
    <w:rsid w:val="007C5774"/>
    <w:rsid w:val="008179E1"/>
    <w:rsid w:val="00D532A0"/>
    <w:rsid w:val="00D572F0"/>
    <w:rsid w:val="00FB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E3B40"/>
  <w15:chartTrackingRefBased/>
  <w15:docId w15:val="{58A43895-8674-47BB-8183-31E58FB0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2F0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2F0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2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7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2F0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57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2F0"/>
    <w:rPr>
      <w:rFonts w:eastAsiaTheme="minorEastAsia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57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2F0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2F0"/>
    <w:rPr>
      <w:rFonts w:eastAsiaTheme="minorEastAsia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F0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D57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72F0"/>
    <w:rPr>
      <w:color w:val="605E5C"/>
      <w:shd w:val="clear" w:color="auto" w:fill="E1DFDD"/>
    </w:rPr>
  </w:style>
  <w:style w:type="paragraph" w:customStyle="1" w:styleId="Default">
    <w:name w:val="Default"/>
    <w:rsid w:val="00D572F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CN"/>
    </w:rPr>
  </w:style>
  <w:style w:type="character" w:styleId="Strong">
    <w:name w:val="Strong"/>
    <w:basedOn w:val="DefaultParagraphFont"/>
    <w:uiPriority w:val="22"/>
    <w:qFormat/>
    <w:rsid w:val="00D572F0"/>
    <w:rPr>
      <w:b/>
      <w:bCs/>
    </w:rPr>
  </w:style>
  <w:style w:type="paragraph" w:styleId="Revision">
    <w:name w:val="Revision"/>
    <w:hidden/>
    <w:uiPriority w:val="99"/>
    <w:semiHidden/>
    <w:rsid w:val="00D572F0"/>
    <w:pPr>
      <w:spacing w:after="0" w:line="240" w:lineRule="auto"/>
    </w:pPr>
    <w:rPr>
      <w:rFonts w:eastAsiaTheme="minorEastAsia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572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39</Words>
  <Characters>6495</Characters>
  <Application>Microsoft Office Word</Application>
  <DocSecurity>0</DocSecurity>
  <Lines>54</Lines>
  <Paragraphs>15</Paragraphs>
  <ScaleCrop>false</ScaleCrop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2-02-28T23:09:00Z</dcterms:created>
  <dcterms:modified xsi:type="dcterms:W3CDTF">2022-02-28T23:13:00Z</dcterms:modified>
</cp:coreProperties>
</file>